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1195B" w14:textId="42D224AE" w:rsidR="002C3877" w:rsidRPr="00726446" w:rsidRDefault="006E3852" w:rsidP="001115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t>Clinicop</w:t>
      </w:r>
      <w:r w:rsidR="00192AC2" w:rsidRPr="00726446">
        <w:rPr>
          <w:rFonts w:ascii="Times New Roman" w:hAnsi="Times New Roman" w:cs="Times New Roman"/>
        </w:rPr>
        <w:t xml:space="preserve">athological factors </w:t>
      </w:r>
      <w:r w:rsidR="000A7EBD" w:rsidRPr="00726446">
        <w:rPr>
          <w:rFonts w:ascii="Times New Roman" w:hAnsi="Times New Roman" w:cs="Times New Roman"/>
        </w:rPr>
        <w:t>associate</w:t>
      </w:r>
      <w:r w:rsidR="009961BF" w:rsidRPr="00726446">
        <w:rPr>
          <w:rFonts w:ascii="Times New Roman" w:hAnsi="Times New Roman" w:cs="Times New Roman"/>
        </w:rPr>
        <w:t>d</w:t>
      </w:r>
      <w:r w:rsidR="000A7EBD" w:rsidRPr="00726446">
        <w:rPr>
          <w:rFonts w:ascii="Times New Roman" w:hAnsi="Times New Roman" w:cs="Times New Roman"/>
        </w:rPr>
        <w:t xml:space="preserve"> with</w:t>
      </w:r>
      <w:r w:rsidRPr="00726446">
        <w:rPr>
          <w:rFonts w:ascii="Times New Roman" w:hAnsi="Times New Roman" w:cs="Times New Roman"/>
        </w:rPr>
        <w:t xml:space="preserve"> </w:t>
      </w:r>
      <w:r w:rsidR="005E32E6" w:rsidRPr="00726446">
        <w:rPr>
          <w:rFonts w:ascii="Times New Roman" w:hAnsi="Times New Roman" w:cs="Times New Roman"/>
        </w:rPr>
        <w:t xml:space="preserve">synchronous </w:t>
      </w:r>
      <w:r w:rsidRPr="00726446">
        <w:rPr>
          <w:rFonts w:ascii="Times New Roman" w:hAnsi="Times New Roman" w:cs="Times New Roman"/>
        </w:rPr>
        <w:t xml:space="preserve">distant metastasis and prognosis </w:t>
      </w:r>
      <w:r w:rsidR="000A7EBD" w:rsidRPr="00726446">
        <w:rPr>
          <w:rFonts w:ascii="Times New Roman" w:hAnsi="Times New Roman" w:cs="Times New Roman"/>
        </w:rPr>
        <w:t>of</w:t>
      </w:r>
      <w:r w:rsidRPr="00726446">
        <w:rPr>
          <w:rFonts w:ascii="Times New Roman" w:hAnsi="Times New Roman" w:cs="Times New Roman"/>
        </w:rPr>
        <w:t xml:space="preserve"> </w:t>
      </w:r>
      <w:r w:rsidR="00613070" w:rsidRPr="00726446">
        <w:rPr>
          <w:rFonts w:ascii="Times New Roman" w:hAnsi="Times New Roman" w:cs="Times New Roman"/>
        </w:rPr>
        <w:t xml:space="preserve">stage T1 colorectal cancer </w:t>
      </w:r>
      <w:r w:rsidRPr="00726446">
        <w:rPr>
          <w:rFonts w:ascii="Times New Roman" w:hAnsi="Times New Roman" w:cs="Times New Roman"/>
        </w:rPr>
        <w:t>patient</w:t>
      </w:r>
      <w:r w:rsidR="005162C4" w:rsidRPr="00726446">
        <w:rPr>
          <w:rFonts w:ascii="Times New Roman" w:hAnsi="Times New Roman" w:cs="Times New Roman"/>
        </w:rPr>
        <w:t>s</w:t>
      </w:r>
    </w:p>
    <w:p w14:paraId="7F46A9A5" w14:textId="77777777" w:rsidR="00111513" w:rsidRPr="00726446" w:rsidRDefault="00111513" w:rsidP="001115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54E72D3B" w14:textId="59A4EFEC" w:rsidR="00111513" w:rsidRPr="00726446" w:rsidRDefault="00111513" w:rsidP="00111513">
      <w:pPr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t>Qiken Li</w:t>
      </w:r>
      <w:r w:rsidRPr="00726446">
        <w:rPr>
          <w:rFonts w:ascii="Times New Roman" w:hAnsi="Times New Roman" w:cs="Times New Roman"/>
          <w:vertAlign w:val="superscript"/>
        </w:rPr>
        <w:t>1</w:t>
      </w:r>
      <w:r w:rsidRPr="00726446">
        <w:rPr>
          <w:rFonts w:ascii="Times New Roman" w:hAnsi="Times New Roman" w:cs="Times New Roman"/>
        </w:rPr>
        <w:t xml:space="preserve">, </w:t>
      </w:r>
      <w:r w:rsidR="00450F66" w:rsidRPr="00726446">
        <w:rPr>
          <w:rFonts w:ascii="Times New Roman" w:hAnsi="Times New Roman" w:cs="Times New Roman"/>
        </w:rPr>
        <w:t>Gang Wang</w:t>
      </w:r>
      <w:r w:rsidRPr="00726446">
        <w:rPr>
          <w:rFonts w:ascii="Times New Roman" w:hAnsi="Times New Roman" w:cs="Times New Roman"/>
          <w:vertAlign w:val="superscript"/>
        </w:rPr>
        <w:t>1</w:t>
      </w:r>
      <w:r w:rsidRPr="00726446">
        <w:rPr>
          <w:rFonts w:ascii="Times New Roman" w:hAnsi="Times New Roman" w:cs="Times New Roman"/>
        </w:rPr>
        <w:t xml:space="preserve">, </w:t>
      </w:r>
      <w:r w:rsidR="00450F66" w:rsidRPr="00726446">
        <w:rPr>
          <w:rFonts w:ascii="Times New Roman" w:hAnsi="Times New Roman" w:cs="Times New Roman"/>
        </w:rPr>
        <w:t>Jun Luo</w:t>
      </w:r>
      <w:r w:rsidR="00EF79EC" w:rsidRPr="00726446">
        <w:rPr>
          <w:rFonts w:ascii="Times New Roman" w:hAnsi="Times New Roman" w:cs="Times New Roman"/>
          <w:vertAlign w:val="superscript"/>
        </w:rPr>
        <w:t>1</w:t>
      </w:r>
      <w:r w:rsidR="00EF79EC" w:rsidRPr="00726446">
        <w:rPr>
          <w:rFonts w:ascii="Times New Roman" w:hAnsi="Times New Roman" w:cs="Times New Roman"/>
        </w:rPr>
        <w:t>,</w:t>
      </w:r>
      <w:r w:rsidR="00450F66" w:rsidRPr="00726446">
        <w:rPr>
          <w:rFonts w:ascii="Times New Roman" w:hAnsi="Times New Roman" w:cs="Times New Roman"/>
        </w:rPr>
        <w:t xml:space="preserve"> Bo Li</w:t>
      </w:r>
      <w:r w:rsidR="00450F66" w:rsidRPr="00726446">
        <w:rPr>
          <w:rFonts w:ascii="Times New Roman" w:hAnsi="Times New Roman" w:cs="Times New Roman"/>
          <w:vertAlign w:val="superscript"/>
        </w:rPr>
        <w:t>1</w:t>
      </w:r>
      <w:r w:rsidR="00450F66" w:rsidRPr="00726446">
        <w:rPr>
          <w:rFonts w:ascii="Times New Roman" w:hAnsi="Times New Roman" w:cs="Times New Roman"/>
        </w:rPr>
        <w:t xml:space="preserve">, </w:t>
      </w:r>
      <w:r w:rsidR="00EF79EC" w:rsidRPr="00726446">
        <w:rPr>
          <w:rFonts w:ascii="Times New Roman" w:hAnsi="Times New Roman" w:cs="Times New Roman"/>
        </w:rPr>
        <w:t>Weiping Chen</w:t>
      </w:r>
      <w:r w:rsidR="00EF79EC" w:rsidRPr="00726446">
        <w:rPr>
          <w:rFonts w:ascii="Times New Roman" w:hAnsi="Times New Roman" w:cs="Times New Roman"/>
          <w:vertAlign w:val="superscript"/>
        </w:rPr>
        <w:t>1,*</w:t>
      </w:r>
    </w:p>
    <w:p w14:paraId="43BF07E0" w14:textId="73C9F2FD" w:rsidR="00111513" w:rsidRPr="00726446" w:rsidRDefault="00111513" w:rsidP="00956075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  <w:vertAlign w:val="superscript"/>
        </w:rPr>
        <w:t>1</w:t>
      </w:r>
      <w:r w:rsidRPr="00726446">
        <w:rPr>
          <w:rFonts w:ascii="Times New Roman" w:hAnsi="Times New Roman" w:cs="Times New Roman"/>
        </w:rPr>
        <w:t xml:space="preserve"> Department of Colorectal Surgery, </w:t>
      </w:r>
      <w:r w:rsidR="00956075" w:rsidRPr="00726446">
        <w:rPr>
          <w:rFonts w:ascii="Times New Roman" w:eastAsia="Times New Roman" w:hAnsi="Times New Roman" w:cs="Times New Roman"/>
          <w:color w:val="000000" w:themeColor="text1"/>
        </w:rPr>
        <w:t xml:space="preserve">Cancer Hospital of the University of Chinese Academy of Sciences (Zhejiang Cancer Hospital), Hangzhou, </w:t>
      </w:r>
      <w:r w:rsidRPr="00726446">
        <w:rPr>
          <w:rFonts w:ascii="Times New Roman" w:hAnsi="Times New Roman" w:cs="Times New Roman"/>
        </w:rPr>
        <w:t>Zhejiang 310022, China.</w:t>
      </w:r>
    </w:p>
    <w:p w14:paraId="129DF53E" w14:textId="77777777" w:rsidR="00111513" w:rsidRPr="00726446" w:rsidRDefault="00111513" w:rsidP="0011151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0D60F55" w14:textId="77777777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26446">
        <w:rPr>
          <w:rFonts w:ascii="Times New Roman" w:hAnsi="Times New Roman" w:cs="Times New Roman"/>
          <w:bCs/>
          <w:vertAlign w:val="superscript"/>
        </w:rPr>
        <w:t>*</w:t>
      </w:r>
      <w:r w:rsidRPr="00726446">
        <w:rPr>
          <w:rFonts w:ascii="Times New Roman" w:hAnsi="Times New Roman" w:cs="Times New Roman"/>
          <w:bCs/>
          <w:color w:val="000000" w:themeColor="text1"/>
        </w:rPr>
        <w:t>Corresponding author:</w:t>
      </w:r>
    </w:p>
    <w:p w14:paraId="3F17187B" w14:textId="77777777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Weiping Chen, MD</w:t>
      </w:r>
    </w:p>
    <w:p w14:paraId="7412F009" w14:textId="77777777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Department of Colorectal Surgery</w:t>
      </w:r>
    </w:p>
    <w:p w14:paraId="3EC16E5F" w14:textId="77777777" w:rsidR="004A0B8B" w:rsidRPr="00726446" w:rsidRDefault="004A0B8B" w:rsidP="004A0B8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26446">
        <w:rPr>
          <w:rFonts w:ascii="Times New Roman" w:eastAsia="Times New Roman" w:hAnsi="Times New Roman" w:cs="Times New Roman"/>
          <w:color w:val="000000" w:themeColor="text1"/>
        </w:rPr>
        <w:t>Cancer Hospital of the University of Chinese Academy of Sciences (Zhejiang Cancer Hospital)</w:t>
      </w:r>
    </w:p>
    <w:p w14:paraId="3D99E44A" w14:textId="77777777" w:rsidR="00596860" w:rsidRPr="00726446" w:rsidRDefault="00596860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1 Banshan East Road</w:t>
      </w:r>
    </w:p>
    <w:p w14:paraId="172164B4" w14:textId="43D98436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Hangzhou</w:t>
      </w:r>
      <w:r w:rsidR="00956075" w:rsidRPr="00726446">
        <w:rPr>
          <w:rFonts w:ascii="Times New Roman" w:hAnsi="Times New Roman" w:cs="Times New Roman"/>
          <w:color w:val="000000" w:themeColor="text1"/>
        </w:rPr>
        <w:t xml:space="preserve">, </w:t>
      </w:r>
      <w:r w:rsidRPr="00726446">
        <w:rPr>
          <w:rFonts w:ascii="Times New Roman" w:hAnsi="Times New Roman" w:cs="Times New Roman"/>
          <w:color w:val="000000" w:themeColor="text1"/>
        </w:rPr>
        <w:t>Zhejiang 310022</w:t>
      </w:r>
    </w:p>
    <w:p w14:paraId="7720FA0B" w14:textId="77777777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China</w:t>
      </w:r>
    </w:p>
    <w:p w14:paraId="47258217" w14:textId="77777777" w:rsidR="00111513" w:rsidRPr="00726446" w:rsidRDefault="00111513" w:rsidP="004A0B8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>Tel: 86-</w:t>
      </w:r>
      <w:r w:rsidRPr="00726446">
        <w:rPr>
          <w:rFonts w:ascii="Times New Roman" w:hAnsi="Times New Roman" w:cs="Times New Roman"/>
          <w:bCs/>
          <w:color w:val="000000" w:themeColor="text1"/>
        </w:rPr>
        <w:t>571-88128201</w:t>
      </w:r>
    </w:p>
    <w:p w14:paraId="73A451A4" w14:textId="68C42EC2" w:rsidR="000541C5" w:rsidRDefault="00111513" w:rsidP="000541C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26446">
        <w:rPr>
          <w:rFonts w:ascii="Times New Roman" w:hAnsi="Times New Roman" w:cs="Times New Roman"/>
          <w:color w:val="000000" w:themeColor="text1"/>
        </w:rPr>
        <w:t xml:space="preserve">E-mail: </w:t>
      </w:r>
      <w:bookmarkStart w:id="1" w:name="OLE_LINK4"/>
      <w:bookmarkStart w:id="2" w:name="OLE_LINK5"/>
      <w:r w:rsidR="000541C5">
        <w:rPr>
          <w:rFonts w:ascii="Times New Roman" w:hAnsi="Times New Roman" w:cs="Times New Roman"/>
          <w:color w:val="000000" w:themeColor="text1"/>
        </w:rPr>
        <w:fldChar w:fldCharType="begin"/>
      </w:r>
      <w:r w:rsidR="000541C5">
        <w:rPr>
          <w:rFonts w:ascii="Times New Roman" w:hAnsi="Times New Roman" w:cs="Times New Roman"/>
          <w:color w:val="000000" w:themeColor="text1"/>
        </w:rPr>
        <w:instrText xml:space="preserve"> HYPERLINK "mailto:</w:instrText>
      </w:r>
      <w:r w:rsidR="000541C5" w:rsidRPr="00726446">
        <w:rPr>
          <w:rFonts w:ascii="Times New Roman" w:hAnsi="Times New Roman" w:cs="Times New Roman"/>
          <w:color w:val="000000" w:themeColor="text1"/>
        </w:rPr>
        <w:instrText>cwp819@yahoo.com</w:instrText>
      </w:r>
      <w:r w:rsidR="000541C5">
        <w:rPr>
          <w:rFonts w:ascii="Times New Roman" w:hAnsi="Times New Roman" w:cs="Times New Roman"/>
          <w:color w:val="000000" w:themeColor="text1"/>
        </w:rPr>
        <w:instrText xml:space="preserve">" </w:instrText>
      </w:r>
      <w:r w:rsidR="000541C5">
        <w:rPr>
          <w:rFonts w:ascii="Times New Roman" w:hAnsi="Times New Roman" w:cs="Times New Roman"/>
          <w:color w:val="000000" w:themeColor="text1"/>
        </w:rPr>
        <w:fldChar w:fldCharType="separate"/>
      </w:r>
      <w:r w:rsidR="000541C5" w:rsidRPr="00B7189A">
        <w:rPr>
          <w:rStyle w:val="Hyperlink"/>
          <w:rFonts w:ascii="Times New Roman" w:hAnsi="Times New Roman" w:cs="Times New Roman"/>
        </w:rPr>
        <w:t>cwp819@yahoo.com</w:t>
      </w:r>
      <w:bookmarkEnd w:id="1"/>
      <w:bookmarkEnd w:id="2"/>
      <w:r w:rsidR="000541C5">
        <w:rPr>
          <w:rFonts w:ascii="Times New Roman" w:hAnsi="Times New Roman" w:cs="Times New Roman"/>
          <w:color w:val="000000" w:themeColor="text1"/>
        </w:rPr>
        <w:fldChar w:fldCharType="end"/>
      </w:r>
    </w:p>
    <w:p w14:paraId="4DC2EC0D" w14:textId="77777777" w:rsidR="000541C5" w:rsidRDefault="000541C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ABA4046" w14:textId="29D92554" w:rsidR="0099262B" w:rsidRPr="00726446" w:rsidRDefault="00935D11" w:rsidP="00E835EC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lastRenderedPageBreak/>
        <w:t>Supplemental data</w:t>
      </w:r>
    </w:p>
    <w:p w14:paraId="6201849A" w14:textId="77777777" w:rsidR="0099262B" w:rsidRPr="00726446" w:rsidRDefault="0099262B" w:rsidP="0099262B">
      <w:pPr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t>Table S1. Metastatic sites in patient with T1 colorectal cancer</w:t>
      </w:r>
    </w:p>
    <w:tbl>
      <w:tblPr>
        <w:tblW w:w="0" w:type="auto"/>
        <w:tblLayout w:type="fixed"/>
        <w:tblLook w:val="04A0" w:firstRow="1" w:lastRow="0" w:firstColumn="1" w:lastColumn="0" w:noHBand="0" w:noVBand="1"/>
        <w:tblDescription w:val="Procedure Freq: One-Way Frequencies"/>
      </w:tblPr>
      <w:tblGrid>
        <w:gridCol w:w="3685"/>
        <w:gridCol w:w="2520"/>
      </w:tblGrid>
      <w:tr w:rsidR="0099262B" w:rsidRPr="00726446" w14:paraId="3B694227" w14:textId="77777777" w:rsidTr="00407F66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8E0E2" w14:textId="77777777" w:rsidR="0099262B" w:rsidRPr="00726446" w:rsidRDefault="0099262B" w:rsidP="007A4D61">
            <w:pPr>
              <w:rPr>
                <w:rFonts w:ascii="Times New Roman" w:hAnsi="Times New Roman" w:cs="Times New Roman"/>
                <w:b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M</w:t>
            </w:r>
            <w:r w:rsidRPr="00726446">
              <w:rPr>
                <w:rFonts w:ascii="Times New Roman" w:hAnsi="Times New Roman" w:cs="Times New Roman"/>
                <w:b/>
              </w:rPr>
              <w:t>etas</w:t>
            </w:r>
            <w:r w:rsidRPr="00726446">
              <w:rPr>
                <w:rFonts w:ascii="Times New Roman" w:hAnsi="Times New Roman" w:cs="Times New Roman"/>
                <w:b/>
                <w:bCs/>
              </w:rPr>
              <w:t>tatic sit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82F3E" w14:textId="77777777" w:rsidR="0099262B" w:rsidRPr="00726446" w:rsidRDefault="0099262B" w:rsidP="007A4D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446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99262B" w:rsidRPr="00726446" w14:paraId="0B10159E" w14:textId="77777777" w:rsidTr="00407F66">
        <w:tc>
          <w:tcPr>
            <w:tcW w:w="3685" w:type="dxa"/>
            <w:tcBorders>
              <w:top w:val="single" w:sz="4" w:space="0" w:color="auto"/>
            </w:tcBorders>
          </w:tcPr>
          <w:p w14:paraId="501BA9D5" w14:textId="77777777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04F3E26" w14:textId="77777777" w:rsidR="0099262B" w:rsidRPr="00726446" w:rsidRDefault="0099262B" w:rsidP="007A4D61">
            <w:pPr>
              <w:ind w:left="34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217 (57.3)</w:t>
            </w:r>
          </w:p>
        </w:tc>
      </w:tr>
      <w:tr w:rsidR="0099262B" w:rsidRPr="00726446" w14:paraId="11121693" w14:textId="77777777" w:rsidTr="007A4D61">
        <w:tc>
          <w:tcPr>
            <w:tcW w:w="3685" w:type="dxa"/>
          </w:tcPr>
          <w:p w14:paraId="031A11C3" w14:textId="35224CA9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Multiple sites</w:t>
            </w:r>
            <w:r w:rsidR="00061FAA">
              <w:rPr>
                <w:rFonts w:ascii="Times New Roman" w:hAnsi="Times New Roman" w:cs="Times New Roman"/>
                <w:b/>
                <w:bCs/>
              </w:rPr>
              <w:t xml:space="preserve"> (overall)</w:t>
            </w:r>
          </w:p>
        </w:tc>
        <w:tc>
          <w:tcPr>
            <w:tcW w:w="2520" w:type="dxa"/>
          </w:tcPr>
          <w:p w14:paraId="1A2824A2" w14:textId="77777777" w:rsidR="0099262B" w:rsidRPr="00726446" w:rsidRDefault="0099262B" w:rsidP="007A4D61">
            <w:pPr>
              <w:ind w:left="34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49 (12.9)</w:t>
            </w:r>
          </w:p>
        </w:tc>
      </w:tr>
      <w:tr w:rsidR="0099262B" w:rsidRPr="00726446" w14:paraId="2F309621" w14:textId="77777777" w:rsidTr="007A4D61">
        <w:tc>
          <w:tcPr>
            <w:tcW w:w="3685" w:type="dxa"/>
          </w:tcPr>
          <w:p w14:paraId="7DF8C6F6" w14:textId="650325DF" w:rsidR="0099262B" w:rsidRPr="00726446" w:rsidRDefault="0099262B" w:rsidP="00335D5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iver and lung</w:t>
            </w:r>
          </w:p>
        </w:tc>
        <w:tc>
          <w:tcPr>
            <w:tcW w:w="2520" w:type="dxa"/>
          </w:tcPr>
          <w:p w14:paraId="4BF5C919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40 (10.6)</w:t>
            </w:r>
          </w:p>
        </w:tc>
      </w:tr>
      <w:tr w:rsidR="0099262B" w:rsidRPr="00726446" w14:paraId="20041C33" w14:textId="77777777" w:rsidTr="007A4D61">
        <w:tc>
          <w:tcPr>
            <w:tcW w:w="3685" w:type="dxa"/>
            <w:hideMark/>
          </w:tcPr>
          <w:p w14:paraId="75FC45DA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iver and bone</w:t>
            </w:r>
          </w:p>
        </w:tc>
        <w:tc>
          <w:tcPr>
            <w:tcW w:w="2520" w:type="dxa"/>
            <w:hideMark/>
          </w:tcPr>
          <w:p w14:paraId="6A10C28A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4 (1.1)</w:t>
            </w:r>
          </w:p>
        </w:tc>
      </w:tr>
      <w:tr w:rsidR="0099262B" w:rsidRPr="00726446" w14:paraId="665C746E" w14:textId="77777777" w:rsidTr="007A4D61">
        <w:tc>
          <w:tcPr>
            <w:tcW w:w="3685" w:type="dxa"/>
            <w:hideMark/>
          </w:tcPr>
          <w:p w14:paraId="58BA91DD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ung and bone</w:t>
            </w:r>
          </w:p>
        </w:tc>
        <w:tc>
          <w:tcPr>
            <w:tcW w:w="2520" w:type="dxa"/>
            <w:hideMark/>
          </w:tcPr>
          <w:p w14:paraId="087AB41D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1 (0.3)</w:t>
            </w:r>
          </w:p>
        </w:tc>
      </w:tr>
      <w:tr w:rsidR="0099262B" w:rsidRPr="00726446" w14:paraId="468D3F9F" w14:textId="77777777" w:rsidTr="007A4D61">
        <w:tc>
          <w:tcPr>
            <w:tcW w:w="3685" w:type="dxa"/>
            <w:hideMark/>
          </w:tcPr>
          <w:p w14:paraId="03EB8D23" w14:textId="008DC1C1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iver</w:t>
            </w:r>
            <w:r w:rsidR="00D16F5C" w:rsidRPr="00726446">
              <w:rPr>
                <w:rFonts w:ascii="Times New Roman" w:hAnsi="Times New Roman" w:cs="Times New Roman"/>
                <w:b/>
                <w:bCs/>
              </w:rPr>
              <w:t>,</w:t>
            </w:r>
            <w:r w:rsidRPr="00726446">
              <w:rPr>
                <w:rFonts w:ascii="Times New Roman" w:hAnsi="Times New Roman" w:cs="Times New Roman"/>
                <w:b/>
                <w:bCs/>
              </w:rPr>
              <w:t xml:space="preserve"> lung and bone</w:t>
            </w:r>
          </w:p>
        </w:tc>
        <w:tc>
          <w:tcPr>
            <w:tcW w:w="2520" w:type="dxa"/>
            <w:hideMark/>
          </w:tcPr>
          <w:p w14:paraId="7E921DC6" w14:textId="77777777" w:rsidR="0099262B" w:rsidRPr="00726446" w:rsidRDefault="0099262B" w:rsidP="007A4D61">
            <w:pPr>
              <w:jc w:val="right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4 (1.1)</w:t>
            </w:r>
          </w:p>
        </w:tc>
      </w:tr>
      <w:tr w:rsidR="0099262B" w:rsidRPr="00726446" w14:paraId="277A1B8B" w14:textId="77777777" w:rsidTr="007A4D61">
        <w:tc>
          <w:tcPr>
            <w:tcW w:w="3685" w:type="dxa"/>
          </w:tcPr>
          <w:p w14:paraId="33CE98FE" w14:textId="77777777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Lung alone</w:t>
            </w:r>
          </w:p>
        </w:tc>
        <w:tc>
          <w:tcPr>
            <w:tcW w:w="2520" w:type="dxa"/>
          </w:tcPr>
          <w:p w14:paraId="17D02723" w14:textId="77777777" w:rsidR="0099262B" w:rsidRPr="00726446" w:rsidRDefault="0099262B" w:rsidP="007A4D61">
            <w:pPr>
              <w:ind w:left="43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33 (8.7)</w:t>
            </w:r>
          </w:p>
        </w:tc>
      </w:tr>
      <w:tr w:rsidR="0099262B" w:rsidRPr="00726446" w14:paraId="15323119" w14:textId="77777777" w:rsidTr="007A4D61">
        <w:tc>
          <w:tcPr>
            <w:tcW w:w="3685" w:type="dxa"/>
            <w:hideMark/>
          </w:tcPr>
          <w:p w14:paraId="127F7552" w14:textId="77777777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Bone alone</w:t>
            </w:r>
          </w:p>
        </w:tc>
        <w:tc>
          <w:tcPr>
            <w:tcW w:w="2520" w:type="dxa"/>
            <w:hideMark/>
          </w:tcPr>
          <w:p w14:paraId="3EC48BC1" w14:textId="77777777" w:rsidR="0099262B" w:rsidRPr="00726446" w:rsidRDefault="0099262B" w:rsidP="007A4D61">
            <w:pPr>
              <w:ind w:left="43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7 (1.9)</w:t>
            </w:r>
          </w:p>
        </w:tc>
      </w:tr>
      <w:tr w:rsidR="0099262B" w:rsidRPr="00726446" w14:paraId="61242EA2" w14:textId="77777777" w:rsidTr="007A4D61">
        <w:tc>
          <w:tcPr>
            <w:tcW w:w="3685" w:type="dxa"/>
            <w:hideMark/>
          </w:tcPr>
          <w:p w14:paraId="41925896" w14:textId="77777777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Brain alone</w:t>
            </w:r>
          </w:p>
        </w:tc>
        <w:tc>
          <w:tcPr>
            <w:tcW w:w="2520" w:type="dxa"/>
            <w:hideMark/>
          </w:tcPr>
          <w:p w14:paraId="265D376E" w14:textId="77777777" w:rsidR="0099262B" w:rsidRPr="00726446" w:rsidRDefault="0099262B" w:rsidP="007A4D61">
            <w:pPr>
              <w:ind w:left="43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2 (0.5)</w:t>
            </w:r>
          </w:p>
        </w:tc>
      </w:tr>
      <w:tr w:rsidR="0099262B" w:rsidRPr="00726446" w14:paraId="700B1B24" w14:textId="77777777" w:rsidTr="00407F66">
        <w:tc>
          <w:tcPr>
            <w:tcW w:w="3685" w:type="dxa"/>
            <w:tcBorders>
              <w:bottom w:val="single" w:sz="4" w:space="0" w:color="auto"/>
            </w:tcBorders>
          </w:tcPr>
          <w:p w14:paraId="441DD51E" w14:textId="77777777" w:rsidR="0099262B" w:rsidRPr="00726446" w:rsidRDefault="0099262B" w:rsidP="007A4D61">
            <w:pPr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  <w:b/>
                <w:bCs/>
              </w:rPr>
              <w:t>Other organ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785B8B0" w14:textId="77777777" w:rsidR="0099262B" w:rsidRPr="00726446" w:rsidRDefault="0099262B" w:rsidP="007A4D61">
            <w:pPr>
              <w:ind w:left="432"/>
              <w:rPr>
                <w:rFonts w:ascii="Times New Roman" w:hAnsi="Times New Roman" w:cs="Times New Roman"/>
              </w:rPr>
            </w:pPr>
            <w:r w:rsidRPr="00726446">
              <w:rPr>
                <w:rFonts w:ascii="Times New Roman" w:hAnsi="Times New Roman" w:cs="Times New Roman"/>
              </w:rPr>
              <w:t>71 (18.7)</w:t>
            </w:r>
          </w:p>
        </w:tc>
      </w:tr>
    </w:tbl>
    <w:p w14:paraId="751D20CC" w14:textId="77777777" w:rsidR="0099262B" w:rsidRPr="00726446" w:rsidRDefault="0099262B" w:rsidP="0099262B">
      <w:pPr>
        <w:rPr>
          <w:rFonts w:ascii="Times New Roman" w:hAnsi="Times New Roman" w:cs="Times New Roman"/>
        </w:rPr>
      </w:pPr>
    </w:p>
    <w:p w14:paraId="3C57485E" w14:textId="77777777" w:rsidR="0099262B" w:rsidRPr="00726446" w:rsidRDefault="0099262B" w:rsidP="00E835EC">
      <w:pPr>
        <w:spacing w:after="0" w:line="480" w:lineRule="auto"/>
        <w:rPr>
          <w:rFonts w:ascii="Times New Roman" w:hAnsi="Times New Roman" w:cs="Times New Roman"/>
        </w:rPr>
      </w:pPr>
    </w:p>
    <w:p w14:paraId="5BEA088F" w14:textId="77777777" w:rsidR="0099262B" w:rsidRPr="00726446" w:rsidRDefault="0099262B">
      <w:pPr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br w:type="page"/>
      </w:r>
    </w:p>
    <w:p w14:paraId="651AFD67" w14:textId="4799011B" w:rsidR="00153A6C" w:rsidRPr="00726446" w:rsidRDefault="00153A6C" w:rsidP="00153A6C">
      <w:pPr>
        <w:spacing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lastRenderedPageBreak/>
        <w:t>Fig</w:t>
      </w:r>
      <w:r w:rsidR="0007513F">
        <w:rPr>
          <w:rFonts w:ascii="Times New Roman" w:hAnsi="Times New Roman" w:cs="Times New Roman"/>
        </w:rPr>
        <w:t>.</w:t>
      </w:r>
      <w:r w:rsidRPr="00726446">
        <w:rPr>
          <w:rFonts w:ascii="Times New Roman" w:hAnsi="Times New Roman" w:cs="Times New Roman"/>
        </w:rPr>
        <w:t xml:space="preserve"> S1. </w:t>
      </w:r>
      <w:r w:rsidR="00B33001" w:rsidRPr="00726446">
        <w:rPr>
          <w:rFonts w:ascii="Times New Roman" w:hAnsi="Times New Roman" w:cs="Times New Roman"/>
          <w:bCs/>
        </w:rPr>
        <w:t>Percentage of T1 colorectal cancer patients with</w:t>
      </w:r>
      <w:r w:rsidRPr="00726446">
        <w:rPr>
          <w:rFonts w:ascii="Times New Roman" w:hAnsi="Times New Roman" w:cs="Times New Roman"/>
          <w:bCs/>
        </w:rPr>
        <w:t xml:space="preserve"> distant metastases </w:t>
      </w:r>
      <w:r w:rsidR="003F6105" w:rsidRPr="00726446">
        <w:rPr>
          <w:rFonts w:ascii="Times New Roman" w:hAnsi="Times New Roman" w:cs="Times New Roman"/>
          <w:bCs/>
        </w:rPr>
        <w:t>from</w:t>
      </w:r>
      <w:r w:rsidR="00B33001" w:rsidRPr="00726446">
        <w:rPr>
          <w:rFonts w:ascii="Times New Roman" w:hAnsi="Times New Roman" w:cs="Times New Roman"/>
          <w:bCs/>
        </w:rPr>
        <w:t xml:space="preserve"> 2010-2015</w:t>
      </w:r>
    </w:p>
    <w:p w14:paraId="7656E8FC" w14:textId="77777777" w:rsidR="00B33001" w:rsidRPr="00726446" w:rsidRDefault="00B33001" w:rsidP="00B33001">
      <w:pPr>
        <w:keepNext/>
        <w:spacing w:after="0" w:line="480" w:lineRule="auto"/>
        <w:rPr>
          <w:rFonts w:ascii="Times New Roman" w:hAnsi="Times New Roman" w:cs="Times New Roman"/>
          <w14:textFill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</w14:textFill>
        </w:rPr>
      </w:pPr>
      <w:r w:rsidRPr="0072644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77E766A" wp14:editId="629FF298">
            <wp:extent cx="5943600" cy="4109720"/>
            <wp:effectExtent l="0" t="0" r="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CE4F9C-C6D4-48CF-AEB1-9BD9A6E7D1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E6A480" w14:textId="77777777" w:rsidR="00A51FDC" w:rsidRPr="00726446" w:rsidRDefault="00A51FDC" w:rsidP="00E835EC">
      <w:pPr>
        <w:spacing w:after="0" w:line="480" w:lineRule="auto"/>
        <w:rPr>
          <w:rFonts w:ascii="Times New Roman" w:hAnsi="Times New Roman" w:cs="Times New Roman"/>
        </w:rPr>
      </w:pPr>
    </w:p>
    <w:p w14:paraId="64435360" w14:textId="5084ACCB" w:rsidR="006837F0" w:rsidRPr="00726446" w:rsidRDefault="006837F0">
      <w:pPr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br w:type="page"/>
      </w:r>
    </w:p>
    <w:p w14:paraId="798D9D7F" w14:textId="60DA2BC2" w:rsidR="00DF7624" w:rsidRPr="00726446" w:rsidRDefault="00DF7624" w:rsidP="00DF7624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lastRenderedPageBreak/>
        <w:t>Fig</w:t>
      </w:r>
      <w:r w:rsidR="0007513F">
        <w:rPr>
          <w:rFonts w:ascii="Times New Roman" w:hAnsi="Times New Roman" w:cs="Times New Roman"/>
        </w:rPr>
        <w:t>.</w:t>
      </w:r>
      <w:r w:rsidRPr="00726446">
        <w:rPr>
          <w:rFonts w:ascii="Times New Roman" w:hAnsi="Times New Roman" w:cs="Times New Roman"/>
        </w:rPr>
        <w:t xml:space="preserve"> S2. </w:t>
      </w:r>
      <w:r w:rsidRPr="00726446">
        <w:rPr>
          <w:rFonts w:ascii="Times New Roman" w:hAnsi="Times New Roman" w:cs="Times New Roman"/>
          <w:bCs/>
        </w:rPr>
        <w:t>Kaplan-Meier survival curves for</w:t>
      </w:r>
      <w:r w:rsidRPr="00726446">
        <w:rPr>
          <w:rFonts w:ascii="Times New Roman" w:hAnsi="Times New Roman" w:cs="Times New Roman"/>
        </w:rPr>
        <w:t xml:space="preserve"> patients with stage T1 colorectal cancer. </w:t>
      </w:r>
    </w:p>
    <w:p w14:paraId="48E00A72" w14:textId="6F6729E3" w:rsidR="00DF7624" w:rsidRPr="00726446" w:rsidRDefault="00DF7624" w:rsidP="00DF7624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t>(A) Age at diagnosis. (B) Gender. (C) Race. (D) Tumor size. (E) Metastatic sites. (F) Metasta</w:t>
      </w:r>
      <w:r w:rsidR="003F6105" w:rsidRPr="00726446">
        <w:rPr>
          <w:rFonts w:ascii="Times New Roman" w:hAnsi="Times New Roman" w:cs="Times New Roman"/>
        </w:rPr>
        <w:t>s</w:t>
      </w:r>
      <w:r w:rsidRPr="00726446">
        <w:rPr>
          <w:rFonts w:ascii="Times New Roman" w:hAnsi="Times New Roman" w:cs="Times New Roman"/>
        </w:rPr>
        <w:t xml:space="preserve">ectomy.  </w:t>
      </w:r>
    </w:p>
    <w:p w14:paraId="3276259C" w14:textId="5B5DE31C" w:rsidR="00DF7624" w:rsidRPr="00726446" w:rsidRDefault="00DF7624" w:rsidP="006837F0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BDE7EAA" wp14:editId="5EDEF6D7">
            <wp:extent cx="5789313" cy="660484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701" cy="6605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BBB4C" w14:textId="77777777" w:rsidR="00DF7624" w:rsidRPr="00726446" w:rsidRDefault="00DF7624">
      <w:pPr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br w:type="page"/>
      </w:r>
    </w:p>
    <w:p w14:paraId="1A30CBFB" w14:textId="37D80A27" w:rsidR="00DF7624" w:rsidRPr="00726446" w:rsidRDefault="00DF7624" w:rsidP="00DF7624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</w:rPr>
        <w:lastRenderedPageBreak/>
        <w:t>Fig</w:t>
      </w:r>
      <w:r w:rsidR="00D34EEC">
        <w:rPr>
          <w:rFonts w:ascii="Times New Roman" w:hAnsi="Times New Roman" w:cs="Times New Roman"/>
        </w:rPr>
        <w:t>.</w:t>
      </w:r>
      <w:r w:rsidRPr="00726446">
        <w:rPr>
          <w:rFonts w:ascii="Times New Roman" w:hAnsi="Times New Roman" w:cs="Times New Roman"/>
        </w:rPr>
        <w:t xml:space="preserve"> S3. </w:t>
      </w:r>
      <w:r w:rsidRPr="00726446">
        <w:rPr>
          <w:rFonts w:ascii="Times New Roman" w:hAnsi="Times New Roman" w:cs="Times New Roman"/>
          <w:bCs/>
        </w:rPr>
        <w:t>Kaplan-Meier survival curves for</w:t>
      </w:r>
      <w:r w:rsidRPr="00726446">
        <w:rPr>
          <w:rFonts w:ascii="Times New Roman" w:hAnsi="Times New Roman" w:cs="Times New Roman"/>
        </w:rPr>
        <w:t xml:space="preserve"> patients with stage T1 colorectal cancer. </w:t>
      </w:r>
      <w:r w:rsidR="00D815F5" w:rsidRPr="00726446">
        <w:rPr>
          <w:rFonts w:ascii="Times New Roman" w:hAnsi="Times New Roman" w:cs="Times New Roman"/>
        </w:rPr>
        <w:t xml:space="preserve">Upper panel: </w:t>
      </w:r>
      <w:r w:rsidRPr="00726446">
        <w:rPr>
          <w:rFonts w:ascii="Times New Roman" w:hAnsi="Times New Roman" w:cs="Times New Roman"/>
        </w:rPr>
        <w:t xml:space="preserve">Association between histology and cancer specific survival in (A) all patients. (B) Patients without distant metastases. </w:t>
      </w:r>
      <w:r w:rsidR="00D815F5" w:rsidRPr="00726446">
        <w:rPr>
          <w:rFonts w:ascii="Times New Roman" w:hAnsi="Times New Roman" w:cs="Times New Roman"/>
        </w:rPr>
        <w:t xml:space="preserve">Lower panel: </w:t>
      </w:r>
      <w:r w:rsidRPr="00726446">
        <w:rPr>
          <w:rFonts w:ascii="Times New Roman" w:hAnsi="Times New Roman" w:cs="Times New Roman"/>
        </w:rPr>
        <w:t>Association between histology and overall survival in (C) all patients. (D) Patients without distant metastases.</w:t>
      </w:r>
    </w:p>
    <w:p w14:paraId="03136EB0" w14:textId="2F015ED4" w:rsidR="00DF7624" w:rsidRPr="00384E30" w:rsidRDefault="008D36C8" w:rsidP="00DF7624">
      <w:pPr>
        <w:spacing w:after="0" w:line="480" w:lineRule="auto"/>
        <w:rPr>
          <w:rFonts w:ascii="Times New Roman" w:hAnsi="Times New Roman" w:cs="Times New Roman"/>
        </w:rPr>
      </w:pPr>
      <w:r w:rsidRPr="0072644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29FB92A" wp14:editId="17174C40">
            <wp:extent cx="5690616" cy="5129784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616" cy="512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7624" w:rsidRPr="00384E3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782C2" w14:textId="77777777" w:rsidR="00EF1210" w:rsidRDefault="00EF1210" w:rsidP="009A5CB4">
      <w:pPr>
        <w:spacing w:after="0" w:line="240" w:lineRule="auto"/>
      </w:pPr>
      <w:r>
        <w:separator/>
      </w:r>
    </w:p>
  </w:endnote>
  <w:endnote w:type="continuationSeparator" w:id="0">
    <w:p w14:paraId="53F1F3B9" w14:textId="77777777" w:rsidR="00EF1210" w:rsidRDefault="00EF1210" w:rsidP="009A5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60064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BF62FF5" w14:textId="77777777" w:rsidR="006F3379" w:rsidRPr="009A5CB4" w:rsidRDefault="006F3379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9A5C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A5C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9A5C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B52D7">
          <w:rPr>
            <w:rFonts w:ascii="Times New Roman" w:hAnsi="Times New Roman" w:cs="Times New Roman"/>
            <w:noProof/>
            <w:sz w:val="20"/>
            <w:szCs w:val="20"/>
          </w:rPr>
          <w:t>5</w:t>
        </w:r>
        <w:r w:rsidRPr="009A5C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E9A74C9" w14:textId="77777777" w:rsidR="006F3379" w:rsidRDefault="006F3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1F915" w14:textId="77777777" w:rsidR="00EF1210" w:rsidRDefault="00EF1210" w:rsidP="009A5CB4">
      <w:pPr>
        <w:spacing w:after="0" w:line="240" w:lineRule="auto"/>
      </w:pPr>
      <w:r>
        <w:separator/>
      </w:r>
    </w:p>
  </w:footnote>
  <w:footnote w:type="continuationSeparator" w:id="0">
    <w:p w14:paraId="59B570BF" w14:textId="77777777" w:rsidR="00EF1210" w:rsidRDefault="00EF1210" w:rsidP="009A5C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D37B3E"/>
    <w:multiLevelType w:val="multilevel"/>
    <w:tmpl w:val="B1F6B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491C2A"/>
    <w:multiLevelType w:val="multilevel"/>
    <w:tmpl w:val="6548D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xvtfzdr92psexf9lxrsf25wpxr0te0t2s&quot;&gt;Dixon&lt;record-ids&gt;&lt;item&gt;104&lt;/item&gt;&lt;item&gt;125&lt;/item&gt;&lt;item&gt;126&lt;/item&gt;&lt;item&gt;128&lt;/item&gt;&lt;item&gt;129&lt;/item&gt;&lt;item&gt;130&lt;/item&gt;&lt;item&gt;132&lt;/item&gt;&lt;item&gt;136&lt;/item&gt;&lt;item&gt;138&lt;/item&gt;&lt;item&gt;140&lt;/item&gt;&lt;item&gt;141&lt;/item&gt;&lt;item&gt;142&lt;/item&gt;&lt;item&gt;143&lt;/item&gt;&lt;item&gt;144&lt;/item&gt;&lt;item&gt;145&lt;/item&gt;&lt;item&gt;147&lt;/item&gt;&lt;item&gt;148&lt;/item&gt;&lt;item&gt;151&lt;/item&gt;&lt;item&gt;154&lt;/item&gt;&lt;item&gt;155&lt;/item&gt;&lt;item&gt;156&lt;/item&gt;&lt;item&gt;157&lt;/item&gt;&lt;item&gt;158&lt;/item&gt;&lt;item&gt;159&lt;/item&gt;&lt;item&gt;160&lt;/item&gt;&lt;item&gt;161&lt;/item&gt;&lt;item&gt;162&lt;/item&gt;&lt;item&gt;16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80&lt;/item&gt;&lt;item&gt;181&lt;/item&gt;&lt;/record-ids&gt;&lt;/item&gt;&lt;/Libraries&gt;"/>
  </w:docVars>
  <w:rsids>
    <w:rsidRoot w:val="00F95E90"/>
    <w:rsid w:val="00000270"/>
    <w:rsid w:val="000038A9"/>
    <w:rsid w:val="00003B9B"/>
    <w:rsid w:val="00005580"/>
    <w:rsid w:val="00006273"/>
    <w:rsid w:val="00007EDC"/>
    <w:rsid w:val="00010862"/>
    <w:rsid w:val="00013F5C"/>
    <w:rsid w:val="000141E6"/>
    <w:rsid w:val="00016351"/>
    <w:rsid w:val="00023736"/>
    <w:rsid w:val="00024CCE"/>
    <w:rsid w:val="000252C7"/>
    <w:rsid w:val="000256D4"/>
    <w:rsid w:val="0002672E"/>
    <w:rsid w:val="00027C7D"/>
    <w:rsid w:val="00030439"/>
    <w:rsid w:val="00030A5C"/>
    <w:rsid w:val="0003155C"/>
    <w:rsid w:val="00033693"/>
    <w:rsid w:val="000337CC"/>
    <w:rsid w:val="000338BD"/>
    <w:rsid w:val="0003395A"/>
    <w:rsid w:val="00033AE9"/>
    <w:rsid w:val="00034CA0"/>
    <w:rsid w:val="00036D91"/>
    <w:rsid w:val="00037454"/>
    <w:rsid w:val="00037474"/>
    <w:rsid w:val="00037D1D"/>
    <w:rsid w:val="00037DA1"/>
    <w:rsid w:val="00041AB5"/>
    <w:rsid w:val="00042B57"/>
    <w:rsid w:val="000468D6"/>
    <w:rsid w:val="000478D9"/>
    <w:rsid w:val="00050137"/>
    <w:rsid w:val="000541C5"/>
    <w:rsid w:val="000553B5"/>
    <w:rsid w:val="00056795"/>
    <w:rsid w:val="0005770F"/>
    <w:rsid w:val="00060696"/>
    <w:rsid w:val="00060A84"/>
    <w:rsid w:val="00061311"/>
    <w:rsid w:val="000614B2"/>
    <w:rsid w:val="00061FAA"/>
    <w:rsid w:val="000623C2"/>
    <w:rsid w:val="00064B7D"/>
    <w:rsid w:val="00065386"/>
    <w:rsid w:val="00065934"/>
    <w:rsid w:val="0006627D"/>
    <w:rsid w:val="00066AA6"/>
    <w:rsid w:val="00067585"/>
    <w:rsid w:val="000678E4"/>
    <w:rsid w:val="00070169"/>
    <w:rsid w:val="00073B2C"/>
    <w:rsid w:val="000746E7"/>
    <w:rsid w:val="0007513F"/>
    <w:rsid w:val="00075CC6"/>
    <w:rsid w:val="00075DF9"/>
    <w:rsid w:val="000764EA"/>
    <w:rsid w:val="000810F3"/>
    <w:rsid w:val="0008405C"/>
    <w:rsid w:val="0008444E"/>
    <w:rsid w:val="0008490B"/>
    <w:rsid w:val="00085AC1"/>
    <w:rsid w:val="000870B2"/>
    <w:rsid w:val="000877C8"/>
    <w:rsid w:val="000878F2"/>
    <w:rsid w:val="00090064"/>
    <w:rsid w:val="000908EA"/>
    <w:rsid w:val="00091919"/>
    <w:rsid w:val="000936CD"/>
    <w:rsid w:val="000965B1"/>
    <w:rsid w:val="00096718"/>
    <w:rsid w:val="00097CC0"/>
    <w:rsid w:val="000A052D"/>
    <w:rsid w:val="000A0649"/>
    <w:rsid w:val="000A07F4"/>
    <w:rsid w:val="000A13B2"/>
    <w:rsid w:val="000A2781"/>
    <w:rsid w:val="000A2DA8"/>
    <w:rsid w:val="000A4E37"/>
    <w:rsid w:val="000A58DD"/>
    <w:rsid w:val="000A7EBD"/>
    <w:rsid w:val="000B185E"/>
    <w:rsid w:val="000B1AED"/>
    <w:rsid w:val="000B2A04"/>
    <w:rsid w:val="000B374A"/>
    <w:rsid w:val="000B52D7"/>
    <w:rsid w:val="000B5784"/>
    <w:rsid w:val="000B5E30"/>
    <w:rsid w:val="000B62AB"/>
    <w:rsid w:val="000B7EB4"/>
    <w:rsid w:val="000C2EB3"/>
    <w:rsid w:val="000C3C92"/>
    <w:rsid w:val="000C4AA2"/>
    <w:rsid w:val="000C6F95"/>
    <w:rsid w:val="000C760A"/>
    <w:rsid w:val="000D2621"/>
    <w:rsid w:val="000D7D26"/>
    <w:rsid w:val="000E0159"/>
    <w:rsid w:val="000E0FCE"/>
    <w:rsid w:val="000E4062"/>
    <w:rsid w:val="000E5121"/>
    <w:rsid w:val="000F023C"/>
    <w:rsid w:val="000F0BE8"/>
    <w:rsid w:val="000F1C33"/>
    <w:rsid w:val="000F5203"/>
    <w:rsid w:val="000F5D8B"/>
    <w:rsid w:val="000F5F9A"/>
    <w:rsid w:val="000F6042"/>
    <w:rsid w:val="00100F50"/>
    <w:rsid w:val="001019BA"/>
    <w:rsid w:val="00101B2C"/>
    <w:rsid w:val="001027B0"/>
    <w:rsid w:val="00105024"/>
    <w:rsid w:val="001062BD"/>
    <w:rsid w:val="00110F91"/>
    <w:rsid w:val="001110A0"/>
    <w:rsid w:val="0011118F"/>
    <w:rsid w:val="00111513"/>
    <w:rsid w:val="00111EA2"/>
    <w:rsid w:val="00112307"/>
    <w:rsid w:val="00112624"/>
    <w:rsid w:val="00112EBA"/>
    <w:rsid w:val="0011422F"/>
    <w:rsid w:val="0012021A"/>
    <w:rsid w:val="00120EAE"/>
    <w:rsid w:val="00121424"/>
    <w:rsid w:val="00121589"/>
    <w:rsid w:val="001216D3"/>
    <w:rsid w:val="0012283F"/>
    <w:rsid w:val="00126003"/>
    <w:rsid w:val="001267E0"/>
    <w:rsid w:val="00126FEE"/>
    <w:rsid w:val="001276DE"/>
    <w:rsid w:val="00127C31"/>
    <w:rsid w:val="0013077F"/>
    <w:rsid w:val="001309B3"/>
    <w:rsid w:val="0013189F"/>
    <w:rsid w:val="0013384A"/>
    <w:rsid w:val="0013439B"/>
    <w:rsid w:val="00134EA0"/>
    <w:rsid w:val="001351DB"/>
    <w:rsid w:val="0013783E"/>
    <w:rsid w:val="00141245"/>
    <w:rsid w:val="001428E2"/>
    <w:rsid w:val="001430D8"/>
    <w:rsid w:val="00144D4D"/>
    <w:rsid w:val="00145FBD"/>
    <w:rsid w:val="00147648"/>
    <w:rsid w:val="00147AD2"/>
    <w:rsid w:val="00151660"/>
    <w:rsid w:val="00151D90"/>
    <w:rsid w:val="00152BCC"/>
    <w:rsid w:val="00153A6C"/>
    <w:rsid w:val="00153C31"/>
    <w:rsid w:val="00153F6F"/>
    <w:rsid w:val="0015538C"/>
    <w:rsid w:val="001562BF"/>
    <w:rsid w:val="00156DFD"/>
    <w:rsid w:val="00160B1A"/>
    <w:rsid w:val="00161111"/>
    <w:rsid w:val="00165F32"/>
    <w:rsid w:val="001667F6"/>
    <w:rsid w:val="001714AB"/>
    <w:rsid w:val="00176D57"/>
    <w:rsid w:val="0018278F"/>
    <w:rsid w:val="00183BF6"/>
    <w:rsid w:val="00183E24"/>
    <w:rsid w:val="00184738"/>
    <w:rsid w:val="001859DF"/>
    <w:rsid w:val="0018693F"/>
    <w:rsid w:val="00187E36"/>
    <w:rsid w:val="0019257C"/>
    <w:rsid w:val="00192AC2"/>
    <w:rsid w:val="00196238"/>
    <w:rsid w:val="00197555"/>
    <w:rsid w:val="00197FDB"/>
    <w:rsid w:val="001A1B38"/>
    <w:rsid w:val="001A1C07"/>
    <w:rsid w:val="001A2106"/>
    <w:rsid w:val="001A3FAF"/>
    <w:rsid w:val="001A4B0E"/>
    <w:rsid w:val="001A583E"/>
    <w:rsid w:val="001A7671"/>
    <w:rsid w:val="001B069E"/>
    <w:rsid w:val="001B08C5"/>
    <w:rsid w:val="001B0948"/>
    <w:rsid w:val="001B5256"/>
    <w:rsid w:val="001B6CA9"/>
    <w:rsid w:val="001B7E0D"/>
    <w:rsid w:val="001C090D"/>
    <w:rsid w:val="001C0EC3"/>
    <w:rsid w:val="001C3F6C"/>
    <w:rsid w:val="001C5713"/>
    <w:rsid w:val="001C5F08"/>
    <w:rsid w:val="001C68E0"/>
    <w:rsid w:val="001C7214"/>
    <w:rsid w:val="001D1318"/>
    <w:rsid w:val="001D2B6E"/>
    <w:rsid w:val="001D386F"/>
    <w:rsid w:val="001D3EEB"/>
    <w:rsid w:val="001D4443"/>
    <w:rsid w:val="001D463F"/>
    <w:rsid w:val="001D5C95"/>
    <w:rsid w:val="001D5E00"/>
    <w:rsid w:val="001D6B01"/>
    <w:rsid w:val="001D6D86"/>
    <w:rsid w:val="001D748E"/>
    <w:rsid w:val="001E0D60"/>
    <w:rsid w:val="001E0E89"/>
    <w:rsid w:val="001E20B2"/>
    <w:rsid w:val="001E2698"/>
    <w:rsid w:val="001E314A"/>
    <w:rsid w:val="001E3195"/>
    <w:rsid w:val="001E4ECC"/>
    <w:rsid w:val="001E5EBD"/>
    <w:rsid w:val="001E7733"/>
    <w:rsid w:val="001F2746"/>
    <w:rsid w:val="001F3239"/>
    <w:rsid w:val="001F43BB"/>
    <w:rsid w:val="001F5BDC"/>
    <w:rsid w:val="001F6D1C"/>
    <w:rsid w:val="0020136B"/>
    <w:rsid w:val="00203FFC"/>
    <w:rsid w:val="00205299"/>
    <w:rsid w:val="00206158"/>
    <w:rsid w:val="00206949"/>
    <w:rsid w:val="002070CF"/>
    <w:rsid w:val="00207C8E"/>
    <w:rsid w:val="00211880"/>
    <w:rsid w:val="00212DFE"/>
    <w:rsid w:val="0021693A"/>
    <w:rsid w:val="00220D1B"/>
    <w:rsid w:val="00221761"/>
    <w:rsid w:val="00221EBD"/>
    <w:rsid w:val="0022213A"/>
    <w:rsid w:val="00223051"/>
    <w:rsid w:val="0022456C"/>
    <w:rsid w:val="00224EFA"/>
    <w:rsid w:val="002251C5"/>
    <w:rsid w:val="002300D6"/>
    <w:rsid w:val="002302F5"/>
    <w:rsid w:val="00232D73"/>
    <w:rsid w:val="00233DD6"/>
    <w:rsid w:val="002347A1"/>
    <w:rsid w:val="00234CBB"/>
    <w:rsid w:val="0023582A"/>
    <w:rsid w:val="00236D85"/>
    <w:rsid w:val="002371C9"/>
    <w:rsid w:val="002424C6"/>
    <w:rsid w:val="00242B2A"/>
    <w:rsid w:val="00244357"/>
    <w:rsid w:val="00244BD4"/>
    <w:rsid w:val="002471F0"/>
    <w:rsid w:val="002478EC"/>
    <w:rsid w:val="00252D44"/>
    <w:rsid w:val="002542B8"/>
    <w:rsid w:val="002547FD"/>
    <w:rsid w:val="0026115A"/>
    <w:rsid w:val="00261FE8"/>
    <w:rsid w:val="002622CD"/>
    <w:rsid w:val="00262423"/>
    <w:rsid w:val="00263714"/>
    <w:rsid w:val="00264BF7"/>
    <w:rsid w:val="00265866"/>
    <w:rsid w:val="00265884"/>
    <w:rsid w:val="00265F14"/>
    <w:rsid w:val="00265FE1"/>
    <w:rsid w:val="002665E8"/>
    <w:rsid w:val="00266982"/>
    <w:rsid w:val="00270592"/>
    <w:rsid w:val="002706C3"/>
    <w:rsid w:val="00270C4C"/>
    <w:rsid w:val="0027266C"/>
    <w:rsid w:val="002732E9"/>
    <w:rsid w:val="002737BC"/>
    <w:rsid w:val="002751F8"/>
    <w:rsid w:val="0027542E"/>
    <w:rsid w:val="00275CAE"/>
    <w:rsid w:val="00276918"/>
    <w:rsid w:val="002772DC"/>
    <w:rsid w:val="00277F73"/>
    <w:rsid w:val="002832B9"/>
    <w:rsid w:val="00285770"/>
    <w:rsid w:val="00286931"/>
    <w:rsid w:val="00287C5B"/>
    <w:rsid w:val="0029082C"/>
    <w:rsid w:val="00290FAC"/>
    <w:rsid w:val="00291427"/>
    <w:rsid w:val="00291CB7"/>
    <w:rsid w:val="002924D4"/>
    <w:rsid w:val="0029274B"/>
    <w:rsid w:val="002951A4"/>
    <w:rsid w:val="00295D17"/>
    <w:rsid w:val="002978BF"/>
    <w:rsid w:val="002A05E8"/>
    <w:rsid w:val="002A1681"/>
    <w:rsid w:val="002A2B7E"/>
    <w:rsid w:val="002A6795"/>
    <w:rsid w:val="002B1C61"/>
    <w:rsid w:val="002B25DD"/>
    <w:rsid w:val="002B4CDA"/>
    <w:rsid w:val="002B5718"/>
    <w:rsid w:val="002B6B42"/>
    <w:rsid w:val="002B774E"/>
    <w:rsid w:val="002B7E81"/>
    <w:rsid w:val="002C21D8"/>
    <w:rsid w:val="002C27A8"/>
    <w:rsid w:val="002C27B3"/>
    <w:rsid w:val="002C3877"/>
    <w:rsid w:val="002C42C4"/>
    <w:rsid w:val="002C543E"/>
    <w:rsid w:val="002C55C0"/>
    <w:rsid w:val="002C59A3"/>
    <w:rsid w:val="002C5FF5"/>
    <w:rsid w:val="002C6184"/>
    <w:rsid w:val="002C621C"/>
    <w:rsid w:val="002D04D0"/>
    <w:rsid w:val="002D0C72"/>
    <w:rsid w:val="002D1DF1"/>
    <w:rsid w:val="002D3AEC"/>
    <w:rsid w:val="002D410E"/>
    <w:rsid w:val="002D431D"/>
    <w:rsid w:val="002D4424"/>
    <w:rsid w:val="002D6405"/>
    <w:rsid w:val="002D6A23"/>
    <w:rsid w:val="002D6DA3"/>
    <w:rsid w:val="002E058B"/>
    <w:rsid w:val="002E1182"/>
    <w:rsid w:val="002E28E8"/>
    <w:rsid w:val="002E360C"/>
    <w:rsid w:val="002E38D9"/>
    <w:rsid w:val="002E3E35"/>
    <w:rsid w:val="002E4044"/>
    <w:rsid w:val="002E4423"/>
    <w:rsid w:val="002E4461"/>
    <w:rsid w:val="002E56B6"/>
    <w:rsid w:val="002E638D"/>
    <w:rsid w:val="002E7CEF"/>
    <w:rsid w:val="002F01A3"/>
    <w:rsid w:val="002F0A6E"/>
    <w:rsid w:val="002F1DA3"/>
    <w:rsid w:val="002F1EEC"/>
    <w:rsid w:val="002F34C0"/>
    <w:rsid w:val="002F3CD8"/>
    <w:rsid w:val="002F487E"/>
    <w:rsid w:val="002F6A75"/>
    <w:rsid w:val="00300057"/>
    <w:rsid w:val="003020A5"/>
    <w:rsid w:val="00302F45"/>
    <w:rsid w:val="003046EB"/>
    <w:rsid w:val="00312562"/>
    <w:rsid w:val="003130BC"/>
    <w:rsid w:val="00313687"/>
    <w:rsid w:val="003147C2"/>
    <w:rsid w:val="0031648C"/>
    <w:rsid w:val="00317751"/>
    <w:rsid w:val="003205D4"/>
    <w:rsid w:val="00324BA1"/>
    <w:rsid w:val="003252D7"/>
    <w:rsid w:val="00325437"/>
    <w:rsid w:val="003264B6"/>
    <w:rsid w:val="00335D5F"/>
    <w:rsid w:val="00336310"/>
    <w:rsid w:val="00337B32"/>
    <w:rsid w:val="003412FB"/>
    <w:rsid w:val="003413CF"/>
    <w:rsid w:val="00343BF1"/>
    <w:rsid w:val="00344217"/>
    <w:rsid w:val="00345F8A"/>
    <w:rsid w:val="00346522"/>
    <w:rsid w:val="00347F4C"/>
    <w:rsid w:val="003507B9"/>
    <w:rsid w:val="00352455"/>
    <w:rsid w:val="00352462"/>
    <w:rsid w:val="00352612"/>
    <w:rsid w:val="00354A97"/>
    <w:rsid w:val="00356146"/>
    <w:rsid w:val="00356DCF"/>
    <w:rsid w:val="00356EE2"/>
    <w:rsid w:val="003570E3"/>
    <w:rsid w:val="00361E4D"/>
    <w:rsid w:val="00363A56"/>
    <w:rsid w:val="00364E34"/>
    <w:rsid w:val="00364FDD"/>
    <w:rsid w:val="00366626"/>
    <w:rsid w:val="00366FAE"/>
    <w:rsid w:val="00370E91"/>
    <w:rsid w:val="0037182D"/>
    <w:rsid w:val="0037196D"/>
    <w:rsid w:val="00371A8F"/>
    <w:rsid w:val="00373980"/>
    <w:rsid w:val="00374B43"/>
    <w:rsid w:val="00375E2B"/>
    <w:rsid w:val="003769BD"/>
    <w:rsid w:val="003804ED"/>
    <w:rsid w:val="00381AAA"/>
    <w:rsid w:val="003831AD"/>
    <w:rsid w:val="0038334C"/>
    <w:rsid w:val="00384075"/>
    <w:rsid w:val="00384E30"/>
    <w:rsid w:val="003869F2"/>
    <w:rsid w:val="003870DF"/>
    <w:rsid w:val="00387A15"/>
    <w:rsid w:val="003903E7"/>
    <w:rsid w:val="00391A44"/>
    <w:rsid w:val="0039323F"/>
    <w:rsid w:val="00393770"/>
    <w:rsid w:val="003937AE"/>
    <w:rsid w:val="00394BC2"/>
    <w:rsid w:val="0039514F"/>
    <w:rsid w:val="00397413"/>
    <w:rsid w:val="00397B5F"/>
    <w:rsid w:val="00397D58"/>
    <w:rsid w:val="003A1314"/>
    <w:rsid w:val="003A2A9B"/>
    <w:rsid w:val="003A4B05"/>
    <w:rsid w:val="003A6206"/>
    <w:rsid w:val="003A73DB"/>
    <w:rsid w:val="003B3890"/>
    <w:rsid w:val="003B3C96"/>
    <w:rsid w:val="003B4897"/>
    <w:rsid w:val="003B615F"/>
    <w:rsid w:val="003B7657"/>
    <w:rsid w:val="003B7D01"/>
    <w:rsid w:val="003C1E46"/>
    <w:rsid w:val="003C385C"/>
    <w:rsid w:val="003C4AFC"/>
    <w:rsid w:val="003C534B"/>
    <w:rsid w:val="003C562D"/>
    <w:rsid w:val="003C5932"/>
    <w:rsid w:val="003C69D8"/>
    <w:rsid w:val="003D0A2B"/>
    <w:rsid w:val="003D171E"/>
    <w:rsid w:val="003D2B9C"/>
    <w:rsid w:val="003D49DA"/>
    <w:rsid w:val="003D5201"/>
    <w:rsid w:val="003D61EC"/>
    <w:rsid w:val="003D651E"/>
    <w:rsid w:val="003D6F12"/>
    <w:rsid w:val="003D78C4"/>
    <w:rsid w:val="003D7E57"/>
    <w:rsid w:val="003E0285"/>
    <w:rsid w:val="003E0E4B"/>
    <w:rsid w:val="003E16CA"/>
    <w:rsid w:val="003E2644"/>
    <w:rsid w:val="003E3293"/>
    <w:rsid w:val="003E416A"/>
    <w:rsid w:val="003E6BAF"/>
    <w:rsid w:val="003E7CAF"/>
    <w:rsid w:val="003F091F"/>
    <w:rsid w:val="003F0BEB"/>
    <w:rsid w:val="003F35E9"/>
    <w:rsid w:val="003F530E"/>
    <w:rsid w:val="003F53FC"/>
    <w:rsid w:val="003F6105"/>
    <w:rsid w:val="00401BE6"/>
    <w:rsid w:val="00401DA1"/>
    <w:rsid w:val="00404DBB"/>
    <w:rsid w:val="004065A9"/>
    <w:rsid w:val="00407F66"/>
    <w:rsid w:val="004122AD"/>
    <w:rsid w:val="004144C2"/>
    <w:rsid w:val="00414F43"/>
    <w:rsid w:val="00414FB6"/>
    <w:rsid w:val="00417097"/>
    <w:rsid w:val="004170A5"/>
    <w:rsid w:val="004179B8"/>
    <w:rsid w:val="0042022A"/>
    <w:rsid w:val="0042052F"/>
    <w:rsid w:val="0042065D"/>
    <w:rsid w:val="00421398"/>
    <w:rsid w:val="00421C7A"/>
    <w:rsid w:val="004226E7"/>
    <w:rsid w:val="004240BF"/>
    <w:rsid w:val="00424846"/>
    <w:rsid w:val="004273C3"/>
    <w:rsid w:val="00431ABD"/>
    <w:rsid w:val="00431C10"/>
    <w:rsid w:val="00431CC1"/>
    <w:rsid w:val="00431FD7"/>
    <w:rsid w:val="00432BFC"/>
    <w:rsid w:val="00432F20"/>
    <w:rsid w:val="0043328E"/>
    <w:rsid w:val="004333E3"/>
    <w:rsid w:val="0043364A"/>
    <w:rsid w:val="00436A9E"/>
    <w:rsid w:val="00436E36"/>
    <w:rsid w:val="00437564"/>
    <w:rsid w:val="00437BE2"/>
    <w:rsid w:val="00440B93"/>
    <w:rsid w:val="00440BAD"/>
    <w:rsid w:val="00440D06"/>
    <w:rsid w:val="00441A97"/>
    <w:rsid w:val="004422B4"/>
    <w:rsid w:val="00442867"/>
    <w:rsid w:val="0044295E"/>
    <w:rsid w:val="00443084"/>
    <w:rsid w:val="004468DB"/>
    <w:rsid w:val="00446B26"/>
    <w:rsid w:val="00450837"/>
    <w:rsid w:val="00450F66"/>
    <w:rsid w:val="00451A9A"/>
    <w:rsid w:val="00452715"/>
    <w:rsid w:val="004531DA"/>
    <w:rsid w:val="004536EE"/>
    <w:rsid w:val="004539AE"/>
    <w:rsid w:val="004539D6"/>
    <w:rsid w:val="004555BC"/>
    <w:rsid w:val="00455F15"/>
    <w:rsid w:val="0045669A"/>
    <w:rsid w:val="00456E66"/>
    <w:rsid w:val="00456FF8"/>
    <w:rsid w:val="004625EE"/>
    <w:rsid w:val="004639F4"/>
    <w:rsid w:val="00464374"/>
    <w:rsid w:val="00464C6C"/>
    <w:rsid w:val="00465CCB"/>
    <w:rsid w:val="00466C50"/>
    <w:rsid w:val="0046730B"/>
    <w:rsid w:val="0046737B"/>
    <w:rsid w:val="0047213A"/>
    <w:rsid w:val="0047346B"/>
    <w:rsid w:val="00475BFC"/>
    <w:rsid w:val="00483C1F"/>
    <w:rsid w:val="004845C6"/>
    <w:rsid w:val="00484AA9"/>
    <w:rsid w:val="00490B72"/>
    <w:rsid w:val="004930A2"/>
    <w:rsid w:val="00495462"/>
    <w:rsid w:val="00496955"/>
    <w:rsid w:val="004A0B8B"/>
    <w:rsid w:val="004A2C09"/>
    <w:rsid w:val="004A30F2"/>
    <w:rsid w:val="004A4879"/>
    <w:rsid w:val="004A648F"/>
    <w:rsid w:val="004A7E87"/>
    <w:rsid w:val="004B187B"/>
    <w:rsid w:val="004B1F0A"/>
    <w:rsid w:val="004C1471"/>
    <w:rsid w:val="004C2CBF"/>
    <w:rsid w:val="004C3239"/>
    <w:rsid w:val="004C4B43"/>
    <w:rsid w:val="004C5582"/>
    <w:rsid w:val="004C6428"/>
    <w:rsid w:val="004C712B"/>
    <w:rsid w:val="004D22DB"/>
    <w:rsid w:val="004D2892"/>
    <w:rsid w:val="004D4AE7"/>
    <w:rsid w:val="004D4E14"/>
    <w:rsid w:val="004D7EFD"/>
    <w:rsid w:val="004E01ED"/>
    <w:rsid w:val="004E048C"/>
    <w:rsid w:val="004E0FCE"/>
    <w:rsid w:val="004E1075"/>
    <w:rsid w:val="004E16D5"/>
    <w:rsid w:val="004E16E6"/>
    <w:rsid w:val="004E4117"/>
    <w:rsid w:val="004E5207"/>
    <w:rsid w:val="004E573A"/>
    <w:rsid w:val="004E6035"/>
    <w:rsid w:val="004F1171"/>
    <w:rsid w:val="004F1885"/>
    <w:rsid w:val="004F2FD1"/>
    <w:rsid w:val="004F34A9"/>
    <w:rsid w:val="004F407E"/>
    <w:rsid w:val="004F443B"/>
    <w:rsid w:val="004F5036"/>
    <w:rsid w:val="004F6F5E"/>
    <w:rsid w:val="004F78B0"/>
    <w:rsid w:val="005004AC"/>
    <w:rsid w:val="00502151"/>
    <w:rsid w:val="00502271"/>
    <w:rsid w:val="00506B11"/>
    <w:rsid w:val="005070D0"/>
    <w:rsid w:val="00507A19"/>
    <w:rsid w:val="00507A5A"/>
    <w:rsid w:val="00507C38"/>
    <w:rsid w:val="00513891"/>
    <w:rsid w:val="00513B34"/>
    <w:rsid w:val="00513F2D"/>
    <w:rsid w:val="00515DC6"/>
    <w:rsid w:val="005162C4"/>
    <w:rsid w:val="005176A6"/>
    <w:rsid w:val="0052094C"/>
    <w:rsid w:val="0052136E"/>
    <w:rsid w:val="00522688"/>
    <w:rsid w:val="00524601"/>
    <w:rsid w:val="00526D97"/>
    <w:rsid w:val="00527626"/>
    <w:rsid w:val="00530381"/>
    <w:rsid w:val="00530626"/>
    <w:rsid w:val="00532D66"/>
    <w:rsid w:val="00535E23"/>
    <w:rsid w:val="005405A9"/>
    <w:rsid w:val="00540C91"/>
    <w:rsid w:val="00541825"/>
    <w:rsid w:val="00542425"/>
    <w:rsid w:val="005425E3"/>
    <w:rsid w:val="00543736"/>
    <w:rsid w:val="00543793"/>
    <w:rsid w:val="00550847"/>
    <w:rsid w:val="00550BE0"/>
    <w:rsid w:val="00550EC9"/>
    <w:rsid w:val="005519B7"/>
    <w:rsid w:val="005601C8"/>
    <w:rsid w:val="005631C3"/>
    <w:rsid w:val="005652E2"/>
    <w:rsid w:val="00565F8E"/>
    <w:rsid w:val="0057219F"/>
    <w:rsid w:val="005727CB"/>
    <w:rsid w:val="00572D9A"/>
    <w:rsid w:val="0057517E"/>
    <w:rsid w:val="00575CD6"/>
    <w:rsid w:val="00577094"/>
    <w:rsid w:val="00577261"/>
    <w:rsid w:val="005774EA"/>
    <w:rsid w:val="0058084A"/>
    <w:rsid w:val="00582CB5"/>
    <w:rsid w:val="00583045"/>
    <w:rsid w:val="00583C45"/>
    <w:rsid w:val="00584CF4"/>
    <w:rsid w:val="00585325"/>
    <w:rsid w:val="00585903"/>
    <w:rsid w:val="0058617F"/>
    <w:rsid w:val="00591416"/>
    <w:rsid w:val="00591A01"/>
    <w:rsid w:val="00592A11"/>
    <w:rsid w:val="005939A6"/>
    <w:rsid w:val="00596860"/>
    <w:rsid w:val="005973B4"/>
    <w:rsid w:val="005A1DB2"/>
    <w:rsid w:val="005A4191"/>
    <w:rsid w:val="005A4F34"/>
    <w:rsid w:val="005A5289"/>
    <w:rsid w:val="005A61AF"/>
    <w:rsid w:val="005A756F"/>
    <w:rsid w:val="005B0592"/>
    <w:rsid w:val="005B0B39"/>
    <w:rsid w:val="005B0C72"/>
    <w:rsid w:val="005B290D"/>
    <w:rsid w:val="005B5F4D"/>
    <w:rsid w:val="005C04C4"/>
    <w:rsid w:val="005C3EB9"/>
    <w:rsid w:val="005C5A5B"/>
    <w:rsid w:val="005C724B"/>
    <w:rsid w:val="005D605F"/>
    <w:rsid w:val="005D674A"/>
    <w:rsid w:val="005D6A86"/>
    <w:rsid w:val="005D7058"/>
    <w:rsid w:val="005E32E6"/>
    <w:rsid w:val="005E37A7"/>
    <w:rsid w:val="005E5112"/>
    <w:rsid w:val="005E6D60"/>
    <w:rsid w:val="005E6F01"/>
    <w:rsid w:val="005F1395"/>
    <w:rsid w:val="005F1A29"/>
    <w:rsid w:val="005F2700"/>
    <w:rsid w:val="005F3008"/>
    <w:rsid w:val="005F3DC0"/>
    <w:rsid w:val="005F42CC"/>
    <w:rsid w:val="005F4839"/>
    <w:rsid w:val="005F512A"/>
    <w:rsid w:val="005F52C8"/>
    <w:rsid w:val="005F57F5"/>
    <w:rsid w:val="005F7293"/>
    <w:rsid w:val="005F7C8C"/>
    <w:rsid w:val="006035A1"/>
    <w:rsid w:val="006035E8"/>
    <w:rsid w:val="0060519F"/>
    <w:rsid w:val="00606A5B"/>
    <w:rsid w:val="00607140"/>
    <w:rsid w:val="00613070"/>
    <w:rsid w:val="00613136"/>
    <w:rsid w:val="006133D8"/>
    <w:rsid w:val="00613F1E"/>
    <w:rsid w:val="00614B14"/>
    <w:rsid w:val="00615294"/>
    <w:rsid w:val="00616E81"/>
    <w:rsid w:val="00620680"/>
    <w:rsid w:val="00620A18"/>
    <w:rsid w:val="00621F11"/>
    <w:rsid w:val="00621FF8"/>
    <w:rsid w:val="006264AE"/>
    <w:rsid w:val="00627B1B"/>
    <w:rsid w:val="006301A8"/>
    <w:rsid w:val="006327F9"/>
    <w:rsid w:val="00632966"/>
    <w:rsid w:val="0063359A"/>
    <w:rsid w:val="006364A8"/>
    <w:rsid w:val="00636AFA"/>
    <w:rsid w:val="00641DBA"/>
    <w:rsid w:val="00641FB4"/>
    <w:rsid w:val="00643B0E"/>
    <w:rsid w:val="00643CB6"/>
    <w:rsid w:val="00644A53"/>
    <w:rsid w:val="00646838"/>
    <w:rsid w:val="00646BE8"/>
    <w:rsid w:val="0064727F"/>
    <w:rsid w:val="006505C5"/>
    <w:rsid w:val="00652004"/>
    <w:rsid w:val="0065304A"/>
    <w:rsid w:val="006551CC"/>
    <w:rsid w:val="00656C2D"/>
    <w:rsid w:val="00657434"/>
    <w:rsid w:val="00657929"/>
    <w:rsid w:val="00661BF1"/>
    <w:rsid w:val="00664CA9"/>
    <w:rsid w:val="0066711C"/>
    <w:rsid w:val="00670885"/>
    <w:rsid w:val="00671C06"/>
    <w:rsid w:val="00671C1A"/>
    <w:rsid w:val="00671EA7"/>
    <w:rsid w:val="00671EEB"/>
    <w:rsid w:val="00672274"/>
    <w:rsid w:val="00673312"/>
    <w:rsid w:val="00674183"/>
    <w:rsid w:val="0067468F"/>
    <w:rsid w:val="006747DA"/>
    <w:rsid w:val="006773F0"/>
    <w:rsid w:val="00677BC7"/>
    <w:rsid w:val="0068077D"/>
    <w:rsid w:val="00680933"/>
    <w:rsid w:val="00681B80"/>
    <w:rsid w:val="006831C1"/>
    <w:rsid w:val="006837F0"/>
    <w:rsid w:val="00684A81"/>
    <w:rsid w:val="00684E0D"/>
    <w:rsid w:val="006850A8"/>
    <w:rsid w:val="00685B0E"/>
    <w:rsid w:val="00686111"/>
    <w:rsid w:val="00687F2A"/>
    <w:rsid w:val="00693EDC"/>
    <w:rsid w:val="0069445D"/>
    <w:rsid w:val="00695D90"/>
    <w:rsid w:val="00696F9D"/>
    <w:rsid w:val="00697B9C"/>
    <w:rsid w:val="00697CEF"/>
    <w:rsid w:val="00697D6B"/>
    <w:rsid w:val="006A0625"/>
    <w:rsid w:val="006A107D"/>
    <w:rsid w:val="006A1959"/>
    <w:rsid w:val="006A328A"/>
    <w:rsid w:val="006A3E1F"/>
    <w:rsid w:val="006A5F28"/>
    <w:rsid w:val="006B2632"/>
    <w:rsid w:val="006B4FDC"/>
    <w:rsid w:val="006B6CCE"/>
    <w:rsid w:val="006B7E84"/>
    <w:rsid w:val="006C16EE"/>
    <w:rsid w:val="006C298E"/>
    <w:rsid w:val="006C50A9"/>
    <w:rsid w:val="006C7A50"/>
    <w:rsid w:val="006D2392"/>
    <w:rsid w:val="006D4ADC"/>
    <w:rsid w:val="006D5A0C"/>
    <w:rsid w:val="006D66F0"/>
    <w:rsid w:val="006D68CA"/>
    <w:rsid w:val="006D7839"/>
    <w:rsid w:val="006E1AC1"/>
    <w:rsid w:val="006E3852"/>
    <w:rsid w:val="006E3F26"/>
    <w:rsid w:val="006E4B37"/>
    <w:rsid w:val="006E4FF5"/>
    <w:rsid w:val="006E5E42"/>
    <w:rsid w:val="006F28BB"/>
    <w:rsid w:val="006F3379"/>
    <w:rsid w:val="006F3E89"/>
    <w:rsid w:val="006F4332"/>
    <w:rsid w:val="006F6606"/>
    <w:rsid w:val="006F688E"/>
    <w:rsid w:val="00700A16"/>
    <w:rsid w:val="00701CF4"/>
    <w:rsid w:val="00701FC2"/>
    <w:rsid w:val="00703C50"/>
    <w:rsid w:val="007057F3"/>
    <w:rsid w:val="007059DB"/>
    <w:rsid w:val="00706045"/>
    <w:rsid w:val="00707CE9"/>
    <w:rsid w:val="00710216"/>
    <w:rsid w:val="00712E15"/>
    <w:rsid w:val="00715DC0"/>
    <w:rsid w:val="00716C1E"/>
    <w:rsid w:val="00717DCD"/>
    <w:rsid w:val="0072073A"/>
    <w:rsid w:val="00720A1C"/>
    <w:rsid w:val="00720DD6"/>
    <w:rsid w:val="00721863"/>
    <w:rsid w:val="00722310"/>
    <w:rsid w:val="0072274C"/>
    <w:rsid w:val="00726446"/>
    <w:rsid w:val="00727448"/>
    <w:rsid w:val="00730E93"/>
    <w:rsid w:val="007353A8"/>
    <w:rsid w:val="007401D0"/>
    <w:rsid w:val="00741B6F"/>
    <w:rsid w:val="00741E1B"/>
    <w:rsid w:val="00741FCA"/>
    <w:rsid w:val="00742A3E"/>
    <w:rsid w:val="00742E51"/>
    <w:rsid w:val="00743F53"/>
    <w:rsid w:val="00744B0B"/>
    <w:rsid w:val="00744DB9"/>
    <w:rsid w:val="00744E7E"/>
    <w:rsid w:val="007450B6"/>
    <w:rsid w:val="007457AF"/>
    <w:rsid w:val="0074604E"/>
    <w:rsid w:val="0075189B"/>
    <w:rsid w:val="007524F6"/>
    <w:rsid w:val="00752B6C"/>
    <w:rsid w:val="00754478"/>
    <w:rsid w:val="00754B5B"/>
    <w:rsid w:val="007554AB"/>
    <w:rsid w:val="00755BE7"/>
    <w:rsid w:val="007564A6"/>
    <w:rsid w:val="0075707F"/>
    <w:rsid w:val="007570D2"/>
    <w:rsid w:val="00757D69"/>
    <w:rsid w:val="00757E5E"/>
    <w:rsid w:val="007612F9"/>
    <w:rsid w:val="00762083"/>
    <w:rsid w:val="007629CA"/>
    <w:rsid w:val="007674F6"/>
    <w:rsid w:val="007714B3"/>
    <w:rsid w:val="007715B1"/>
    <w:rsid w:val="00773A78"/>
    <w:rsid w:val="007748E4"/>
    <w:rsid w:val="00775C0B"/>
    <w:rsid w:val="00777566"/>
    <w:rsid w:val="007777F7"/>
    <w:rsid w:val="00780AAA"/>
    <w:rsid w:val="007827E2"/>
    <w:rsid w:val="00784233"/>
    <w:rsid w:val="0078478A"/>
    <w:rsid w:val="007849C3"/>
    <w:rsid w:val="00785296"/>
    <w:rsid w:val="007852AB"/>
    <w:rsid w:val="007857E8"/>
    <w:rsid w:val="007866CA"/>
    <w:rsid w:val="007900AD"/>
    <w:rsid w:val="00790536"/>
    <w:rsid w:val="00791B72"/>
    <w:rsid w:val="00792547"/>
    <w:rsid w:val="00793981"/>
    <w:rsid w:val="00796051"/>
    <w:rsid w:val="007962E1"/>
    <w:rsid w:val="00797A3E"/>
    <w:rsid w:val="00797C88"/>
    <w:rsid w:val="007A038C"/>
    <w:rsid w:val="007A1F4D"/>
    <w:rsid w:val="007A2184"/>
    <w:rsid w:val="007A248E"/>
    <w:rsid w:val="007A2CFA"/>
    <w:rsid w:val="007A4D61"/>
    <w:rsid w:val="007A6A10"/>
    <w:rsid w:val="007B089F"/>
    <w:rsid w:val="007B09F6"/>
    <w:rsid w:val="007B1217"/>
    <w:rsid w:val="007B29CA"/>
    <w:rsid w:val="007B3DDC"/>
    <w:rsid w:val="007B66AD"/>
    <w:rsid w:val="007B7473"/>
    <w:rsid w:val="007C0B74"/>
    <w:rsid w:val="007C128A"/>
    <w:rsid w:val="007C1636"/>
    <w:rsid w:val="007C2020"/>
    <w:rsid w:val="007C392B"/>
    <w:rsid w:val="007C6553"/>
    <w:rsid w:val="007C6DFB"/>
    <w:rsid w:val="007D1ADF"/>
    <w:rsid w:val="007D2960"/>
    <w:rsid w:val="007D2D6B"/>
    <w:rsid w:val="007D6BFA"/>
    <w:rsid w:val="007D6EA3"/>
    <w:rsid w:val="007E35BF"/>
    <w:rsid w:val="007E364E"/>
    <w:rsid w:val="007E5AC7"/>
    <w:rsid w:val="007E5D1B"/>
    <w:rsid w:val="007E6387"/>
    <w:rsid w:val="007E6876"/>
    <w:rsid w:val="007F047E"/>
    <w:rsid w:val="007F0E87"/>
    <w:rsid w:val="007F1AA2"/>
    <w:rsid w:val="007F253B"/>
    <w:rsid w:val="007F2BC6"/>
    <w:rsid w:val="007F2E27"/>
    <w:rsid w:val="007F4850"/>
    <w:rsid w:val="007F6BB0"/>
    <w:rsid w:val="00801D7C"/>
    <w:rsid w:val="00802869"/>
    <w:rsid w:val="008040EB"/>
    <w:rsid w:val="00804F88"/>
    <w:rsid w:val="00805923"/>
    <w:rsid w:val="00805CBD"/>
    <w:rsid w:val="0080668F"/>
    <w:rsid w:val="00807D01"/>
    <w:rsid w:val="00810730"/>
    <w:rsid w:val="0081091C"/>
    <w:rsid w:val="00810A9E"/>
    <w:rsid w:val="00810EE0"/>
    <w:rsid w:val="00811292"/>
    <w:rsid w:val="00811C52"/>
    <w:rsid w:val="00811EC1"/>
    <w:rsid w:val="008121EF"/>
    <w:rsid w:val="00812EA2"/>
    <w:rsid w:val="00813222"/>
    <w:rsid w:val="008159E1"/>
    <w:rsid w:val="00815D63"/>
    <w:rsid w:val="008163B5"/>
    <w:rsid w:val="008171AB"/>
    <w:rsid w:val="00820F9C"/>
    <w:rsid w:val="008223AF"/>
    <w:rsid w:val="00822F51"/>
    <w:rsid w:val="00823C15"/>
    <w:rsid w:val="008240DF"/>
    <w:rsid w:val="00824617"/>
    <w:rsid w:val="00826BE5"/>
    <w:rsid w:val="00826BFD"/>
    <w:rsid w:val="00831B46"/>
    <w:rsid w:val="0083308D"/>
    <w:rsid w:val="00835F15"/>
    <w:rsid w:val="00836D6C"/>
    <w:rsid w:val="00837C11"/>
    <w:rsid w:val="00840713"/>
    <w:rsid w:val="0084111A"/>
    <w:rsid w:val="00841565"/>
    <w:rsid w:val="00841A6D"/>
    <w:rsid w:val="008428BE"/>
    <w:rsid w:val="00842AFA"/>
    <w:rsid w:val="0084374A"/>
    <w:rsid w:val="00843915"/>
    <w:rsid w:val="00844516"/>
    <w:rsid w:val="00844AD4"/>
    <w:rsid w:val="00845BDC"/>
    <w:rsid w:val="00846A42"/>
    <w:rsid w:val="0085069A"/>
    <w:rsid w:val="00851531"/>
    <w:rsid w:val="00851875"/>
    <w:rsid w:val="00854E85"/>
    <w:rsid w:val="00855415"/>
    <w:rsid w:val="00856C1F"/>
    <w:rsid w:val="008571E9"/>
    <w:rsid w:val="008626A0"/>
    <w:rsid w:val="00863788"/>
    <w:rsid w:val="00863F4F"/>
    <w:rsid w:val="0086513A"/>
    <w:rsid w:val="00865A75"/>
    <w:rsid w:val="008708F8"/>
    <w:rsid w:val="00871D57"/>
    <w:rsid w:val="00872495"/>
    <w:rsid w:val="008724AF"/>
    <w:rsid w:val="00873C5E"/>
    <w:rsid w:val="00875673"/>
    <w:rsid w:val="008756D3"/>
    <w:rsid w:val="00876433"/>
    <w:rsid w:val="008767AE"/>
    <w:rsid w:val="0087698F"/>
    <w:rsid w:val="00876F53"/>
    <w:rsid w:val="00882821"/>
    <w:rsid w:val="0088474B"/>
    <w:rsid w:val="0088544A"/>
    <w:rsid w:val="008903A8"/>
    <w:rsid w:val="00890A51"/>
    <w:rsid w:val="00890F00"/>
    <w:rsid w:val="00893606"/>
    <w:rsid w:val="00895652"/>
    <w:rsid w:val="00896CC0"/>
    <w:rsid w:val="008970FE"/>
    <w:rsid w:val="00897C33"/>
    <w:rsid w:val="008A31B0"/>
    <w:rsid w:val="008A40D9"/>
    <w:rsid w:val="008A444F"/>
    <w:rsid w:val="008A4B45"/>
    <w:rsid w:val="008A5541"/>
    <w:rsid w:val="008A6304"/>
    <w:rsid w:val="008A699D"/>
    <w:rsid w:val="008A69AA"/>
    <w:rsid w:val="008A70AC"/>
    <w:rsid w:val="008B1D37"/>
    <w:rsid w:val="008B337D"/>
    <w:rsid w:val="008B3906"/>
    <w:rsid w:val="008B3CD1"/>
    <w:rsid w:val="008B3DBB"/>
    <w:rsid w:val="008B467E"/>
    <w:rsid w:val="008B516F"/>
    <w:rsid w:val="008B6E0F"/>
    <w:rsid w:val="008C1A64"/>
    <w:rsid w:val="008C249F"/>
    <w:rsid w:val="008C4D95"/>
    <w:rsid w:val="008C58AA"/>
    <w:rsid w:val="008D1F7F"/>
    <w:rsid w:val="008D23FF"/>
    <w:rsid w:val="008D271E"/>
    <w:rsid w:val="008D2756"/>
    <w:rsid w:val="008D36C8"/>
    <w:rsid w:val="008D4037"/>
    <w:rsid w:val="008D5F99"/>
    <w:rsid w:val="008D6D9A"/>
    <w:rsid w:val="008E2036"/>
    <w:rsid w:val="008E29FC"/>
    <w:rsid w:val="008E48A7"/>
    <w:rsid w:val="008E66E1"/>
    <w:rsid w:val="008F2EC7"/>
    <w:rsid w:val="008F3C3B"/>
    <w:rsid w:val="008F4B36"/>
    <w:rsid w:val="008F4DED"/>
    <w:rsid w:val="008F4FD1"/>
    <w:rsid w:val="008F5120"/>
    <w:rsid w:val="008F793F"/>
    <w:rsid w:val="0090189A"/>
    <w:rsid w:val="00901AC2"/>
    <w:rsid w:val="00903726"/>
    <w:rsid w:val="009053CA"/>
    <w:rsid w:val="0090760C"/>
    <w:rsid w:val="0091008A"/>
    <w:rsid w:val="009141DE"/>
    <w:rsid w:val="00915AFA"/>
    <w:rsid w:val="0092045F"/>
    <w:rsid w:val="009204C8"/>
    <w:rsid w:val="0092087D"/>
    <w:rsid w:val="00920E4B"/>
    <w:rsid w:val="00923F69"/>
    <w:rsid w:val="0092465F"/>
    <w:rsid w:val="00924FA8"/>
    <w:rsid w:val="009252DF"/>
    <w:rsid w:val="00925755"/>
    <w:rsid w:val="00926B08"/>
    <w:rsid w:val="00927CBD"/>
    <w:rsid w:val="00927FFE"/>
    <w:rsid w:val="0093016F"/>
    <w:rsid w:val="00931A39"/>
    <w:rsid w:val="00934D90"/>
    <w:rsid w:val="00934E4D"/>
    <w:rsid w:val="00935D11"/>
    <w:rsid w:val="009412ED"/>
    <w:rsid w:val="00944A12"/>
    <w:rsid w:val="00944B74"/>
    <w:rsid w:val="00946369"/>
    <w:rsid w:val="00954A46"/>
    <w:rsid w:val="00954B49"/>
    <w:rsid w:val="00954D4A"/>
    <w:rsid w:val="00955294"/>
    <w:rsid w:val="00955452"/>
    <w:rsid w:val="00956075"/>
    <w:rsid w:val="00957008"/>
    <w:rsid w:val="00957CD6"/>
    <w:rsid w:val="009602CF"/>
    <w:rsid w:val="009606BA"/>
    <w:rsid w:val="00960EA3"/>
    <w:rsid w:val="0096109B"/>
    <w:rsid w:val="00965292"/>
    <w:rsid w:val="00965395"/>
    <w:rsid w:val="009666F9"/>
    <w:rsid w:val="00966DC9"/>
    <w:rsid w:val="00967197"/>
    <w:rsid w:val="00967A12"/>
    <w:rsid w:val="00972D89"/>
    <w:rsid w:val="00973448"/>
    <w:rsid w:val="009741CB"/>
    <w:rsid w:val="00980B6A"/>
    <w:rsid w:val="00983822"/>
    <w:rsid w:val="009852AB"/>
    <w:rsid w:val="0098599D"/>
    <w:rsid w:val="009867DA"/>
    <w:rsid w:val="00986DDF"/>
    <w:rsid w:val="00986FFD"/>
    <w:rsid w:val="00987465"/>
    <w:rsid w:val="00990091"/>
    <w:rsid w:val="00992465"/>
    <w:rsid w:val="0099262B"/>
    <w:rsid w:val="009961BF"/>
    <w:rsid w:val="00996608"/>
    <w:rsid w:val="009A252C"/>
    <w:rsid w:val="009A29A8"/>
    <w:rsid w:val="009A34F6"/>
    <w:rsid w:val="009A5CB4"/>
    <w:rsid w:val="009A6072"/>
    <w:rsid w:val="009A737A"/>
    <w:rsid w:val="009A79DE"/>
    <w:rsid w:val="009B113A"/>
    <w:rsid w:val="009B1E45"/>
    <w:rsid w:val="009B263B"/>
    <w:rsid w:val="009B2964"/>
    <w:rsid w:val="009B2968"/>
    <w:rsid w:val="009B2C97"/>
    <w:rsid w:val="009B3383"/>
    <w:rsid w:val="009B6831"/>
    <w:rsid w:val="009B7AE6"/>
    <w:rsid w:val="009C3CA3"/>
    <w:rsid w:val="009C702A"/>
    <w:rsid w:val="009C78C7"/>
    <w:rsid w:val="009D068A"/>
    <w:rsid w:val="009D0840"/>
    <w:rsid w:val="009D0B85"/>
    <w:rsid w:val="009D1969"/>
    <w:rsid w:val="009D1B77"/>
    <w:rsid w:val="009D39EF"/>
    <w:rsid w:val="009D4585"/>
    <w:rsid w:val="009D7982"/>
    <w:rsid w:val="009E0C4A"/>
    <w:rsid w:val="009E109C"/>
    <w:rsid w:val="009E4852"/>
    <w:rsid w:val="009E5E8F"/>
    <w:rsid w:val="009F01D1"/>
    <w:rsid w:val="009F2367"/>
    <w:rsid w:val="009F2A55"/>
    <w:rsid w:val="009F4A52"/>
    <w:rsid w:val="009F7FBA"/>
    <w:rsid w:val="00A0012B"/>
    <w:rsid w:val="00A0097A"/>
    <w:rsid w:val="00A00E97"/>
    <w:rsid w:val="00A04280"/>
    <w:rsid w:val="00A04765"/>
    <w:rsid w:val="00A074E2"/>
    <w:rsid w:val="00A10B0E"/>
    <w:rsid w:val="00A144EA"/>
    <w:rsid w:val="00A152FB"/>
    <w:rsid w:val="00A15C45"/>
    <w:rsid w:val="00A17073"/>
    <w:rsid w:val="00A20FBF"/>
    <w:rsid w:val="00A2575E"/>
    <w:rsid w:val="00A25AD9"/>
    <w:rsid w:val="00A27FE8"/>
    <w:rsid w:val="00A31072"/>
    <w:rsid w:val="00A31604"/>
    <w:rsid w:val="00A3190B"/>
    <w:rsid w:val="00A364A2"/>
    <w:rsid w:val="00A37919"/>
    <w:rsid w:val="00A40957"/>
    <w:rsid w:val="00A40AAA"/>
    <w:rsid w:val="00A40CAD"/>
    <w:rsid w:val="00A4157E"/>
    <w:rsid w:val="00A45396"/>
    <w:rsid w:val="00A5138F"/>
    <w:rsid w:val="00A516EA"/>
    <w:rsid w:val="00A51FDC"/>
    <w:rsid w:val="00A52692"/>
    <w:rsid w:val="00A530E5"/>
    <w:rsid w:val="00A5339C"/>
    <w:rsid w:val="00A53590"/>
    <w:rsid w:val="00A54589"/>
    <w:rsid w:val="00A565F5"/>
    <w:rsid w:val="00A61325"/>
    <w:rsid w:val="00A63FE4"/>
    <w:rsid w:val="00A642B8"/>
    <w:rsid w:val="00A645EC"/>
    <w:rsid w:val="00A64A41"/>
    <w:rsid w:val="00A67667"/>
    <w:rsid w:val="00A71416"/>
    <w:rsid w:val="00A71C33"/>
    <w:rsid w:val="00A72482"/>
    <w:rsid w:val="00A74AE1"/>
    <w:rsid w:val="00A812B0"/>
    <w:rsid w:val="00A81A08"/>
    <w:rsid w:val="00A835F7"/>
    <w:rsid w:val="00A85D85"/>
    <w:rsid w:val="00A878DF"/>
    <w:rsid w:val="00A903E8"/>
    <w:rsid w:val="00A90A67"/>
    <w:rsid w:val="00A90B34"/>
    <w:rsid w:val="00A92217"/>
    <w:rsid w:val="00A93DAD"/>
    <w:rsid w:val="00A94078"/>
    <w:rsid w:val="00A9748D"/>
    <w:rsid w:val="00AA136A"/>
    <w:rsid w:val="00AA3523"/>
    <w:rsid w:val="00AA35DF"/>
    <w:rsid w:val="00AA386D"/>
    <w:rsid w:val="00AA457C"/>
    <w:rsid w:val="00AA4585"/>
    <w:rsid w:val="00AB2019"/>
    <w:rsid w:val="00AB2909"/>
    <w:rsid w:val="00AB33B8"/>
    <w:rsid w:val="00AB3850"/>
    <w:rsid w:val="00AB4154"/>
    <w:rsid w:val="00AB5F63"/>
    <w:rsid w:val="00AB6749"/>
    <w:rsid w:val="00AB7A8C"/>
    <w:rsid w:val="00AB7DB1"/>
    <w:rsid w:val="00AC1256"/>
    <w:rsid w:val="00AC1845"/>
    <w:rsid w:val="00AC33F7"/>
    <w:rsid w:val="00AC44CD"/>
    <w:rsid w:val="00AC48BA"/>
    <w:rsid w:val="00AC5909"/>
    <w:rsid w:val="00AC766A"/>
    <w:rsid w:val="00AC77A1"/>
    <w:rsid w:val="00AD1071"/>
    <w:rsid w:val="00AD19FA"/>
    <w:rsid w:val="00AD52E6"/>
    <w:rsid w:val="00AD5A87"/>
    <w:rsid w:val="00AD649B"/>
    <w:rsid w:val="00AD71F7"/>
    <w:rsid w:val="00AE00A7"/>
    <w:rsid w:val="00AE1FDC"/>
    <w:rsid w:val="00AE4B37"/>
    <w:rsid w:val="00AE4C22"/>
    <w:rsid w:val="00AE4E79"/>
    <w:rsid w:val="00AE5E56"/>
    <w:rsid w:val="00AF0064"/>
    <w:rsid w:val="00AF09E1"/>
    <w:rsid w:val="00AF4941"/>
    <w:rsid w:val="00AF5260"/>
    <w:rsid w:val="00AF68DF"/>
    <w:rsid w:val="00AF79E9"/>
    <w:rsid w:val="00B0009D"/>
    <w:rsid w:val="00B009F3"/>
    <w:rsid w:val="00B03A11"/>
    <w:rsid w:val="00B04558"/>
    <w:rsid w:val="00B046E5"/>
    <w:rsid w:val="00B060DF"/>
    <w:rsid w:val="00B07225"/>
    <w:rsid w:val="00B07650"/>
    <w:rsid w:val="00B10D3F"/>
    <w:rsid w:val="00B11662"/>
    <w:rsid w:val="00B127B0"/>
    <w:rsid w:val="00B12A26"/>
    <w:rsid w:val="00B12D29"/>
    <w:rsid w:val="00B13B4A"/>
    <w:rsid w:val="00B1612F"/>
    <w:rsid w:val="00B17BC0"/>
    <w:rsid w:val="00B202BC"/>
    <w:rsid w:val="00B21A35"/>
    <w:rsid w:val="00B21D86"/>
    <w:rsid w:val="00B222C9"/>
    <w:rsid w:val="00B243FA"/>
    <w:rsid w:val="00B24C0A"/>
    <w:rsid w:val="00B25359"/>
    <w:rsid w:val="00B27C5A"/>
    <w:rsid w:val="00B30920"/>
    <w:rsid w:val="00B31142"/>
    <w:rsid w:val="00B32A67"/>
    <w:rsid w:val="00B33001"/>
    <w:rsid w:val="00B33325"/>
    <w:rsid w:val="00B345F3"/>
    <w:rsid w:val="00B35E29"/>
    <w:rsid w:val="00B35E8A"/>
    <w:rsid w:val="00B36A5D"/>
    <w:rsid w:val="00B377EF"/>
    <w:rsid w:val="00B37EBC"/>
    <w:rsid w:val="00B40776"/>
    <w:rsid w:val="00B41D6E"/>
    <w:rsid w:val="00B42557"/>
    <w:rsid w:val="00B42864"/>
    <w:rsid w:val="00B42D0E"/>
    <w:rsid w:val="00B50689"/>
    <w:rsid w:val="00B52067"/>
    <w:rsid w:val="00B52DFF"/>
    <w:rsid w:val="00B52F09"/>
    <w:rsid w:val="00B53603"/>
    <w:rsid w:val="00B54EE2"/>
    <w:rsid w:val="00B5551E"/>
    <w:rsid w:val="00B567F2"/>
    <w:rsid w:val="00B57D60"/>
    <w:rsid w:val="00B57F59"/>
    <w:rsid w:val="00B611FC"/>
    <w:rsid w:val="00B62586"/>
    <w:rsid w:val="00B63785"/>
    <w:rsid w:val="00B644B3"/>
    <w:rsid w:val="00B65D95"/>
    <w:rsid w:val="00B66823"/>
    <w:rsid w:val="00B66891"/>
    <w:rsid w:val="00B712F8"/>
    <w:rsid w:val="00B7323D"/>
    <w:rsid w:val="00B73BF1"/>
    <w:rsid w:val="00B74B95"/>
    <w:rsid w:val="00B7706F"/>
    <w:rsid w:val="00B8011D"/>
    <w:rsid w:val="00B80A7B"/>
    <w:rsid w:val="00B82881"/>
    <w:rsid w:val="00B83188"/>
    <w:rsid w:val="00B83604"/>
    <w:rsid w:val="00B853FC"/>
    <w:rsid w:val="00B86141"/>
    <w:rsid w:val="00B86550"/>
    <w:rsid w:val="00B94DB0"/>
    <w:rsid w:val="00B9525A"/>
    <w:rsid w:val="00B95BB4"/>
    <w:rsid w:val="00B974C0"/>
    <w:rsid w:val="00BA37E5"/>
    <w:rsid w:val="00BA3C66"/>
    <w:rsid w:val="00BA4E59"/>
    <w:rsid w:val="00BA6A06"/>
    <w:rsid w:val="00BA715B"/>
    <w:rsid w:val="00BA7CEF"/>
    <w:rsid w:val="00BB0806"/>
    <w:rsid w:val="00BB1A24"/>
    <w:rsid w:val="00BB26F8"/>
    <w:rsid w:val="00BB44DE"/>
    <w:rsid w:val="00BB5C8B"/>
    <w:rsid w:val="00BB6155"/>
    <w:rsid w:val="00BB663F"/>
    <w:rsid w:val="00BB7815"/>
    <w:rsid w:val="00BC39CE"/>
    <w:rsid w:val="00BC3C93"/>
    <w:rsid w:val="00BC732E"/>
    <w:rsid w:val="00BD12E9"/>
    <w:rsid w:val="00BD25EB"/>
    <w:rsid w:val="00BD3232"/>
    <w:rsid w:val="00BD3463"/>
    <w:rsid w:val="00BD3D6C"/>
    <w:rsid w:val="00BD607F"/>
    <w:rsid w:val="00BD66F4"/>
    <w:rsid w:val="00BD75EC"/>
    <w:rsid w:val="00BD799B"/>
    <w:rsid w:val="00BD7D09"/>
    <w:rsid w:val="00BE0AB2"/>
    <w:rsid w:val="00BE1ACC"/>
    <w:rsid w:val="00BE1CA5"/>
    <w:rsid w:val="00BE25E7"/>
    <w:rsid w:val="00BE294B"/>
    <w:rsid w:val="00BE3C54"/>
    <w:rsid w:val="00BE45F7"/>
    <w:rsid w:val="00BE5E28"/>
    <w:rsid w:val="00BE6100"/>
    <w:rsid w:val="00BE679F"/>
    <w:rsid w:val="00BE71AF"/>
    <w:rsid w:val="00BE7D7E"/>
    <w:rsid w:val="00BF0B46"/>
    <w:rsid w:val="00BF104B"/>
    <w:rsid w:val="00BF121E"/>
    <w:rsid w:val="00BF1683"/>
    <w:rsid w:val="00BF2751"/>
    <w:rsid w:val="00BF2F7C"/>
    <w:rsid w:val="00BF45ED"/>
    <w:rsid w:val="00BF5415"/>
    <w:rsid w:val="00BF54B1"/>
    <w:rsid w:val="00C01529"/>
    <w:rsid w:val="00C01F77"/>
    <w:rsid w:val="00C02BAB"/>
    <w:rsid w:val="00C05566"/>
    <w:rsid w:val="00C11017"/>
    <w:rsid w:val="00C11476"/>
    <w:rsid w:val="00C128CB"/>
    <w:rsid w:val="00C150B7"/>
    <w:rsid w:val="00C15926"/>
    <w:rsid w:val="00C16355"/>
    <w:rsid w:val="00C2050D"/>
    <w:rsid w:val="00C205BA"/>
    <w:rsid w:val="00C21054"/>
    <w:rsid w:val="00C21880"/>
    <w:rsid w:val="00C2212C"/>
    <w:rsid w:val="00C22837"/>
    <w:rsid w:val="00C229E0"/>
    <w:rsid w:val="00C23F85"/>
    <w:rsid w:val="00C24153"/>
    <w:rsid w:val="00C241BD"/>
    <w:rsid w:val="00C25A23"/>
    <w:rsid w:val="00C26386"/>
    <w:rsid w:val="00C26728"/>
    <w:rsid w:val="00C26858"/>
    <w:rsid w:val="00C334BA"/>
    <w:rsid w:val="00C33DDC"/>
    <w:rsid w:val="00C347EC"/>
    <w:rsid w:val="00C4230C"/>
    <w:rsid w:val="00C441E9"/>
    <w:rsid w:val="00C44584"/>
    <w:rsid w:val="00C45881"/>
    <w:rsid w:val="00C47C91"/>
    <w:rsid w:val="00C50086"/>
    <w:rsid w:val="00C5226F"/>
    <w:rsid w:val="00C5276C"/>
    <w:rsid w:val="00C527E7"/>
    <w:rsid w:val="00C554A4"/>
    <w:rsid w:val="00C555F0"/>
    <w:rsid w:val="00C55672"/>
    <w:rsid w:val="00C57F6C"/>
    <w:rsid w:val="00C60FC7"/>
    <w:rsid w:val="00C62E51"/>
    <w:rsid w:val="00C63008"/>
    <w:rsid w:val="00C65E08"/>
    <w:rsid w:val="00C66EA4"/>
    <w:rsid w:val="00C72D0A"/>
    <w:rsid w:val="00C72EBC"/>
    <w:rsid w:val="00C733DB"/>
    <w:rsid w:val="00C761A9"/>
    <w:rsid w:val="00C76A32"/>
    <w:rsid w:val="00C76EE7"/>
    <w:rsid w:val="00C77ACA"/>
    <w:rsid w:val="00C77D6A"/>
    <w:rsid w:val="00C80C63"/>
    <w:rsid w:val="00C80DCA"/>
    <w:rsid w:val="00C81E6F"/>
    <w:rsid w:val="00C81ED1"/>
    <w:rsid w:val="00C82000"/>
    <w:rsid w:val="00C829AA"/>
    <w:rsid w:val="00C82ACA"/>
    <w:rsid w:val="00C84ED4"/>
    <w:rsid w:val="00C84FAF"/>
    <w:rsid w:val="00C8509D"/>
    <w:rsid w:val="00C85431"/>
    <w:rsid w:val="00C854A3"/>
    <w:rsid w:val="00C86D6B"/>
    <w:rsid w:val="00C90910"/>
    <w:rsid w:val="00C90C73"/>
    <w:rsid w:val="00C9350B"/>
    <w:rsid w:val="00C95219"/>
    <w:rsid w:val="00C95A29"/>
    <w:rsid w:val="00CA25D6"/>
    <w:rsid w:val="00CA273F"/>
    <w:rsid w:val="00CA37EE"/>
    <w:rsid w:val="00CA5CE9"/>
    <w:rsid w:val="00CA5FF6"/>
    <w:rsid w:val="00CB0A3C"/>
    <w:rsid w:val="00CB1C40"/>
    <w:rsid w:val="00CB26A6"/>
    <w:rsid w:val="00CB5654"/>
    <w:rsid w:val="00CB5AF2"/>
    <w:rsid w:val="00CB6293"/>
    <w:rsid w:val="00CB7C6B"/>
    <w:rsid w:val="00CC04AD"/>
    <w:rsid w:val="00CC0A27"/>
    <w:rsid w:val="00CC0CFD"/>
    <w:rsid w:val="00CC1346"/>
    <w:rsid w:val="00CC3455"/>
    <w:rsid w:val="00CC4579"/>
    <w:rsid w:val="00CC4F13"/>
    <w:rsid w:val="00CD173C"/>
    <w:rsid w:val="00CD285C"/>
    <w:rsid w:val="00CD386B"/>
    <w:rsid w:val="00CD4B6D"/>
    <w:rsid w:val="00CD6401"/>
    <w:rsid w:val="00CD6E72"/>
    <w:rsid w:val="00CD72B6"/>
    <w:rsid w:val="00CE4A5B"/>
    <w:rsid w:val="00CE4B84"/>
    <w:rsid w:val="00CE7A9A"/>
    <w:rsid w:val="00CF012B"/>
    <w:rsid w:val="00CF0E94"/>
    <w:rsid w:val="00CF14CF"/>
    <w:rsid w:val="00CF1A59"/>
    <w:rsid w:val="00CF376A"/>
    <w:rsid w:val="00D00494"/>
    <w:rsid w:val="00D029EE"/>
    <w:rsid w:val="00D02CBC"/>
    <w:rsid w:val="00D04413"/>
    <w:rsid w:val="00D053C0"/>
    <w:rsid w:val="00D06DB8"/>
    <w:rsid w:val="00D070CC"/>
    <w:rsid w:val="00D07F0B"/>
    <w:rsid w:val="00D100D4"/>
    <w:rsid w:val="00D10547"/>
    <w:rsid w:val="00D12A1B"/>
    <w:rsid w:val="00D131EA"/>
    <w:rsid w:val="00D142BA"/>
    <w:rsid w:val="00D166A7"/>
    <w:rsid w:val="00D16F5C"/>
    <w:rsid w:val="00D1705A"/>
    <w:rsid w:val="00D17D00"/>
    <w:rsid w:val="00D21F30"/>
    <w:rsid w:val="00D2220A"/>
    <w:rsid w:val="00D22499"/>
    <w:rsid w:val="00D22B5D"/>
    <w:rsid w:val="00D23FB7"/>
    <w:rsid w:val="00D30062"/>
    <w:rsid w:val="00D3006B"/>
    <w:rsid w:val="00D31038"/>
    <w:rsid w:val="00D32091"/>
    <w:rsid w:val="00D32495"/>
    <w:rsid w:val="00D33E02"/>
    <w:rsid w:val="00D34EEC"/>
    <w:rsid w:val="00D35751"/>
    <w:rsid w:val="00D35A24"/>
    <w:rsid w:val="00D375DE"/>
    <w:rsid w:val="00D40AE2"/>
    <w:rsid w:val="00D427B5"/>
    <w:rsid w:val="00D4381E"/>
    <w:rsid w:val="00D43F9A"/>
    <w:rsid w:val="00D4487A"/>
    <w:rsid w:val="00D44D74"/>
    <w:rsid w:val="00D47747"/>
    <w:rsid w:val="00D47B50"/>
    <w:rsid w:val="00D50134"/>
    <w:rsid w:val="00D50821"/>
    <w:rsid w:val="00D51AB0"/>
    <w:rsid w:val="00D51F05"/>
    <w:rsid w:val="00D51F52"/>
    <w:rsid w:val="00D52CF3"/>
    <w:rsid w:val="00D539E8"/>
    <w:rsid w:val="00D552B2"/>
    <w:rsid w:val="00D55989"/>
    <w:rsid w:val="00D573B1"/>
    <w:rsid w:val="00D573ED"/>
    <w:rsid w:val="00D57B25"/>
    <w:rsid w:val="00D61644"/>
    <w:rsid w:val="00D622EC"/>
    <w:rsid w:val="00D62A3D"/>
    <w:rsid w:val="00D65829"/>
    <w:rsid w:val="00D65D03"/>
    <w:rsid w:val="00D7153B"/>
    <w:rsid w:val="00D74B0C"/>
    <w:rsid w:val="00D77D79"/>
    <w:rsid w:val="00D815F5"/>
    <w:rsid w:val="00D816C0"/>
    <w:rsid w:val="00D81988"/>
    <w:rsid w:val="00D82E6F"/>
    <w:rsid w:val="00D8506C"/>
    <w:rsid w:val="00D851B0"/>
    <w:rsid w:val="00D90809"/>
    <w:rsid w:val="00D91CB2"/>
    <w:rsid w:val="00D91CF2"/>
    <w:rsid w:val="00D93A9C"/>
    <w:rsid w:val="00D953DD"/>
    <w:rsid w:val="00D96DF4"/>
    <w:rsid w:val="00DA04BA"/>
    <w:rsid w:val="00DA07C0"/>
    <w:rsid w:val="00DA1EA6"/>
    <w:rsid w:val="00DA28A7"/>
    <w:rsid w:val="00DA7A71"/>
    <w:rsid w:val="00DB2B88"/>
    <w:rsid w:val="00DC18BF"/>
    <w:rsid w:val="00DC1A94"/>
    <w:rsid w:val="00DC1B17"/>
    <w:rsid w:val="00DC238F"/>
    <w:rsid w:val="00DC29D5"/>
    <w:rsid w:val="00DC4AE8"/>
    <w:rsid w:val="00DC4E78"/>
    <w:rsid w:val="00DC7679"/>
    <w:rsid w:val="00DD2659"/>
    <w:rsid w:val="00DD3192"/>
    <w:rsid w:val="00DD3C9F"/>
    <w:rsid w:val="00DD4AC3"/>
    <w:rsid w:val="00DD60BB"/>
    <w:rsid w:val="00DE044A"/>
    <w:rsid w:val="00DE17A9"/>
    <w:rsid w:val="00DE199F"/>
    <w:rsid w:val="00DE4473"/>
    <w:rsid w:val="00DF1195"/>
    <w:rsid w:val="00DF1237"/>
    <w:rsid w:val="00DF1590"/>
    <w:rsid w:val="00DF277D"/>
    <w:rsid w:val="00DF3943"/>
    <w:rsid w:val="00DF58B2"/>
    <w:rsid w:val="00DF7624"/>
    <w:rsid w:val="00E026C3"/>
    <w:rsid w:val="00E029C0"/>
    <w:rsid w:val="00E02FC7"/>
    <w:rsid w:val="00E0550A"/>
    <w:rsid w:val="00E05DD7"/>
    <w:rsid w:val="00E068EA"/>
    <w:rsid w:val="00E06A97"/>
    <w:rsid w:val="00E07246"/>
    <w:rsid w:val="00E10361"/>
    <w:rsid w:val="00E12149"/>
    <w:rsid w:val="00E12C55"/>
    <w:rsid w:val="00E135E7"/>
    <w:rsid w:val="00E147CD"/>
    <w:rsid w:val="00E15372"/>
    <w:rsid w:val="00E15806"/>
    <w:rsid w:val="00E15D98"/>
    <w:rsid w:val="00E161AB"/>
    <w:rsid w:val="00E16709"/>
    <w:rsid w:val="00E16ECE"/>
    <w:rsid w:val="00E20B0E"/>
    <w:rsid w:val="00E231C5"/>
    <w:rsid w:val="00E24C56"/>
    <w:rsid w:val="00E26966"/>
    <w:rsid w:val="00E272F7"/>
    <w:rsid w:val="00E31FD7"/>
    <w:rsid w:val="00E3271B"/>
    <w:rsid w:val="00E33DF2"/>
    <w:rsid w:val="00E379A7"/>
    <w:rsid w:val="00E405F4"/>
    <w:rsid w:val="00E42A9B"/>
    <w:rsid w:val="00E43926"/>
    <w:rsid w:val="00E43D71"/>
    <w:rsid w:val="00E46134"/>
    <w:rsid w:val="00E46755"/>
    <w:rsid w:val="00E471C2"/>
    <w:rsid w:val="00E47B1C"/>
    <w:rsid w:val="00E50063"/>
    <w:rsid w:val="00E528B0"/>
    <w:rsid w:val="00E52C88"/>
    <w:rsid w:val="00E535D3"/>
    <w:rsid w:val="00E539E8"/>
    <w:rsid w:val="00E540CA"/>
    <w:rsid w:val="00E55AA8"/>
    <w:rsid w:val="00E5603A"/>
    <w:rsid w:val="00E568AC"/>
    <w:rsid w:val="00E60FAC"/>
    <w:rsid w:val="00E623A6"/>
    <w:rsid w:val="00E6396F"/>
    <w:rsid w:val="00E71B65"/>
    <w:rsid w:val="00E71DE6"/>
    <w:rsid w:val="00E71FB7"/>
    <w:rsid w:val="00E7247B"/>
    <w:rsid w:val="00E74F68"/>
    <w:rsid w:val="00E7699C"/>
    <w:rsid w:val="00E76AD4"/>
    <w:rsid w:val="00E76C20"/>
    <w:rsid w:val="00E77122"/>
    <w:rsid w:val="00E82452"/>
    <w:rsid w:val="00E835EC"/>
    <w:rsid w:val="00E8434D"/>
    <w:rsid w:val="00E87A6B"/>
    <w:rsid w:val="00E900BD"/>
    <w:rsid w:val="00E91355"/>
    <w:rsid w:val="00E913A5"/>
    <w:rsid w:val="00E92AF4"/>
    <w:rsid w:val="00E93D45"/>
    <w:rsid w:val="00E94BF8"/>
    <w:rsid w:val="00E950E1"/>
    <w:rsid w:val="00E97E3E"/>
    <w:rsid w:val="00EA1406"/>
    <w:rsid w:val="00EA1C0D"/>
    <w:rsid w:val="00EA401D"/>
    <w:rsid w:val="00EA6FA8"/>
    <w:rsid w:val="00EA797C"/>
    <w:rsid w:val="00EB038D"/>
    <w:rsid w:val="00EB373D"/>
    <w:rsid w:val="00EB69CC"/>
    <w:rsid w:val="00EB6CA6"/>
    <w:rsid w:val="00EB7E3A"/>
    <w:rsid w:val="00EC0023"/>
    <w:rsid w:val="00EC1CC9"/>
    <w:rsid w:val="00EC2011"/>
    <w:rsid w:val="00EC204A"/>
    <w:rsid w:val="00EC382D"/>
    <w:rsid w:val="00EC3DB5"/>
    <w:rsid w:val="00EC4C48"/>
    <w:rsid w:val="00EC5A73"/>
    <w:rsid w:val="00EC7E83"/>
    <w:rsid w:val="00EC7FCA"/>
    <w:rsid w:val="00ED15CC"/>
    <w:rsid w:val="00ED1AEB"/>
    <w:rsid w:val="00ED2ACE"/>
    <w:rsid w:val="00ED39E4"/>
    <w:rsid w:val="00ED52B9"/>
    <w:rsid w:val="00ED62FE"/>
    <w:rsid w:val="00ED70B4"/>
    <w:rsid w:val="00EE0299"/>
    <w:rsid w:val="00EE03A7"/>
    <w:rsid w:val="00EE1797"/>
    <w:rsid w:val="00EE45C0"/>
    <w:rsid w:val="00EE4D08"/>
    <w:rsid w:val="00EE5EBD"/>
    <w:rsid w:val="00EE6EB2"/>
    <w:rsid w:val="00EE78F3"/>
    <w:rsid w:val="00EF02D9"/>
    <w:rsid w:val="00EF1210"/>
    <w:rsid w:val="00EF2A5B"/>
    <w:rsid w:val="00EF39EA"/>
    <w:rsid w:val="00EF3C24"/>
    <w:rsid w:val="00EF4D14"/>
    <w:rsid w:val="00EF5840"/>
    <w:rsid w:val="00EF6210"/>
    <w:rsid w:val="00EF6DA7"/>
    <w:rsid w:val="00EF6EE1"/>
    <w:rsid w:val="00EF79EC"/>
    <w:rsid w:val="00F00064"/>
    <w:rsid w:val="00F0017D"/>
    <w:rsid w:val="00F005A7"/>
    <w:rsid w:val="00F03E31"/>
    <w:rsid w:val="00F041C9"/>
    <w:rsid w:val="00F0470B"/>
    <w:rsid w:val="00F1078E"/>
    <w:rsid w:val="00F11B72"/>
    <w:rsid w:val="00F13CCE"/>
    <w:rsid w:val="00F1436B"/>
    <w:rsid w:val="00F14F7E"/>
    <w:rsid w:val="00F151B3"/>
    <w:rsid w:val="00F1570A"/>
    <w:rsid w:val="00F2103A"/>
    <w:rsid w:val="00F22670"/>
    <w:rsid w:val="00F22B69"/>
    <w:rsid w:val="00F22BD8"/>
    <w:rsid w:val="00F261CF"/>
    <w:rsid w:val="00F26249"/>
    <w:rsid w:val="00F26413"/>
    <w:rsid w:val="00F306CB"/>
    <w:rsid w:val="00F31034"/>
    <w:rsid w:val="00F31BD4"/>
    <w:rsid w:val="00F3205D"/>
    <w:rsid w:val="00F32ADD"/>
    <w:rsid w:val="00F33CA3"/>
    <w:rsid w:val="00F3440E"/>
    <w:rsid w:val="00F34EB4"/>
    <w:rsid w:val="00F357EB"/>
    <w:rsid w:val="00F37D35"/>
    <w:rsid w:val="00F42648"/>
    <w:rsid w:val="00F431DD"/>
    <w:rsid w:val="00F43D38"/>
    <w:rsid w:val="00F43E5B"/>
    <w:rsid w:val="00F44E5E"/>
    <w:rsid w:val="00F45279"/>
    <w:rsid w:val="00F46B2B"/>
    <w:rsid w:val="00F46C85"/>
    <w:rsid w:val="00F50809"/>
    <w:rsid w:val="00F54321"/>
    <w:rsid w:val="00F55289"/>
    <w:rsid w:val="00F573C9"/>
    <w:rsid w:val="00F604E6"/>
    <w:rsid w:val="00F608D2"/>
    <w:rsid w:val="00F62123"/>
    <w:rsid w:val="00F628CC"/>
    <w:rsid w:val="00F63944"/>
    <w:rsid w:val="00F65D05"/>
    <w:rsid w:val="00F66265"/>
    <w:rsid w:val="00F71F98"/>
    <w:rsid w:val="00F73820"/>
    <w:rsid w:val="00F74DC6"/>
    <w:rsid w:val="00F760AE"/>
    <w:rsid w:val="00F764AB"/>
    <w:rsid w:val="00F7770C"/>
    <w:rsid w:val="00F779C4"/>
    <w:rsid w:val="00F80DE2"/>
    <w:rsid w:val="00F81CBC"/>
    <w:rsid w:val="00F82126"/>
    <w:rsid w:val="00F821FB"/>
    <w:rsid w:val="00F82248"/>
    <w:rsid w:val="00F82848"/>
    <w:rsid w:val="00F8307A"/>
    <w:rsid w:val="00F85A24"/>
    <w:rsid w:val="00F85A3D"/>
    <w:rsid w:val="00F86054"/>
    <w:rsid w:val="00F8703C"/>
    <w:rsid w:val="00F87930"/>
    <w:rsid w:val="00F90397"/>
    <w:rsid w:val="00F90922"/>
    <w:rsid w:val="00F93117"/>
    <w:rsid w:val="00F94EED"/>
    <w:rsid w:val="00F95E90"/>
    <w:rsid w:val="00F962FA"/>
    <w:rsid w:val="00F96FF8"/>
    <w:rsid w:val="00FA030A"/>
    <w:rsid w:val="00FA0B8E"/>
    <w:rsid w:val="00FA25EB"/>
    <w:rsid w:val="00FA350A"/>
    <w:rsid w:val="00FA4178"/>
    <w:rsid w:val="00FA6A36"/>
    <w:rsid w:val="00FB0182"/>
    <w:rsid w:val="00FB14DD"/>
    <w:rsid w:val="00FB1F39"/>
    <w:rsid w:val="00FB3B44"/>
    <w:rsid w:val="00FB4141"/>
    <w:rsid w:val="00FB4E75"/>
    <w:rsid w:val="00FB64D7"/>
    <w:rsid w:val="00FB6B3A"/>
    <w:rsid w:val="00FC089E"/>
    <w:rsid w:val="00FC1E67"/>
    <w:rsid w:val="00FC30F5"/>
    <w:rsid w:val="00FC3123"/>
    <w:rsid w:val="00FC3599"/>
    <w:rsid w:val="00FC4EF1"/>
    <w:rsid w:val="00FD01AA"/>
    <w:rsid w:val="00FD04D7"/>
    <w:rsid w:val="00FD0EE5"/>
    <w:rsid w:val="00FD14D2"/>
    <w:rsid w:val="00FD185E"/>
    <w:rsid w:val="00FD38B2"/>
    <w:rsid w:val="00FD4073"/>
    <w:rsid w:val="00FD50AC"/>
    <w:rsid w:val="00FD5372"/>
    <w:rsid w:val="00FD6740"/>
    <w:rsid w:val="00FD697E"/>
    <w:rsid w:val="00FD6CCE"/>
    <w:rsid w:val="00FD75E3"/>
    <w:rsid w:val="00FD78BF"/>
    <w:rsid w:val="00FE15FC"/>
    <w:rsid w:val="00FE1F71"/>
    <w:rsid w:val="00FE79F5"/>
    <w:rsid w:val="00FF00EA"/>
    <w:rsid w:val="00FF0E23"/>
    <w:rsid w:val="00FF2AA9"/>
    <w:rsid w:val="00FF3F8A"/>
    <w:rsid w:val="00FF6ECA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E7D68A"/>
  <w15:chartTrackingRefBased/>
  <w15:docId w15:val="{C019320D-7F1B-4DF0-A3B7-03D3364B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0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2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3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2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7E8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A7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CB4"/>
  </w:style>
  <w:style w:type="paragraph" w:styleId="Footer">
    <w:name w:val="footer"/>
    <w:basedOn w:val="Normal"/>
    <w:link w:val="FooterChar"/>
    <w:uiPriority w:val="99"/>
    <w:unhideWhenUsed/>
    <w:rsid w:val="009A5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CB4"/>
  </w:style>
  <w:style w:type="paragraph" w:styleId="NormalWeb">
    <w:name w:val="Normal (Web)"/>
    <w:basedOn w:val="Normal"/>
    <w:uiPriority w:val="99"/>
    <w:unhideWhenUsed/>
    <w:rsid w:val="00153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99262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C04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4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04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04A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66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FD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2D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2D0A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30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F300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F30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42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3048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7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4016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043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548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9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83276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0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4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148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1683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4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813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13805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1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0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Swang\Paper\Weiping\Lymph%20node\SEER\result%20final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57914395315969"/>
          <c:y val="4.3463301636121193E-2"/>
          <c:w val="0.82593663772797632"/>
          <c:h val="0.778842354223645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H$9</c:f>
              <c:strCache>
                <c:ptCount val="1"/>
                <c:pt idx="0">
                  <c:v>% of patient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pct5">
                <a:fgClr>
                  <a:schemeClr val="bg2">
                    <a:lumMod val="75000"/>
                  </a:schemeClr>
                </a:fgClr>
                <a:bgClr>
                  <a:schemeClr val="bg2">
                    <a:lumMod val="90000"/>
                  </a:schemeClr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57E-4552-A33A-1189A2C8D747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57E-4552-A33A-1189A2C8D747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57E-4552-A33A-1189A2C8D747}"/>
              </c:ext>
            </c:extLst>
          </c:dPt>
          <c:dPt>
            <c:idx val="3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57E-4552-A33A-1189A2C8D747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57E-4552-A33A-1189A2C8D747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>
                  <a:lumMod val="95000"/>
                  <a:lumOff val="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57E-4552-A33A-1189A2C8D74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5!$I$8:$N$8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cat>
          <c:val>
            <c:numRef>
              <c:f>Sheet5!$I$9:$N$9</c:f>
              <c:numCache>
                <c:formatCode>General</c:formatCode>
                <c:ptCount val="6"/>
                <c:pt idx="0">
                  <c:v>1.51</c:v>
                </c:pt>
                <c:pt idx="1">
                  <c:v>1.98</c:v>
                </c:pt>
                <c:pt idx="2">
                  <c:v>2.12</c:v>
                </c:pt>
                <c:pt idx="3">
                  <c:v>1.67</c:v>
                </c:pt>
                <c:pt idx="4">
                  <c:v>1.95</c:v>
                </c:pt>
                <c:pt idx="5">
                  <c:v>1.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A57E-4552-A33A-1189A2C8D7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10113696"/>
        <c:axId val="-1210113152"/>
      </c:barChart>
      <c:catAx>
        <c:axId val="-1210113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of diagnosis</a:t>
                </a:r>
              </a:p>
            </c:rich>
          </c:tx>
          <c:layout>
            <c:manualLayout>
              <c:xMode val="edge"/>
              <c:yMode val="edge"/>
              <c:x val="0.48041490006056936"/>
              <c:y val="0.9125813924062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10113152"/>
        <c:crosses val="autoZero"/>
        <c:auto val="1"/>
        <c:lblAlgn val="ctr"/>
        <c:lblOffset val="100"/>
        <c:noMultiLvlLbl val="0"/>
      </c:catAx>
      <c:valAx>
        <c:axId val="-1210113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atients</a:t>
                </a:r>
                <a:endParaRPr 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9109798775153101E-2"/>
              <c:y val="0.379006112338553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10113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92D57-F3D6-4182-A00A-AAAB3A277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Vanitha M.</cp:lastModifiedBy>
  <cp:revision>8</cp:revision>
  <dcterms:created xsi:type="dcterms:W3CDTF">2020-11-25T06:22:00Z</dcterms:created>
  <dcterms:modified xsi:type="dcterms:W3CDTF">2021-04-08T13:55:00Z</dcterms:modified>
</cp:coreProperties>
</file>